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D1F6B" w14:textId="6D5DD043" w:rsidR="00822A4B" w:rsidRDefault="00822A4B" w:rsidP="00F93C81">
      <w:pPr>
        <w:pStyle w:val="ListParagraph"/>
        <w:tabs>
          <w:tab w:val="right" w:pos="534"/>
        </w:tabs>
        <w:spacing w:after="0"/>
        <w:ind w:left="630"/>
        <w:jc w:val="center"/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</w:pPr>
      <w:r w:rsidRPr="00822A4B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 xml:space="preserve">Survey </w:t>
      </w:r>
      <w:r w:rsidRPr="00822A4B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 xml:space="preserve">To Measure The Quality 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>o</w:t>
      </w:r>
      <w:r w:rsidRPr="00822A4B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 xml:space="preserve">f Life 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>o</w:t>
      </w:r>
      <w:r w:rsidRPr="00822A4B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 xml:space="preserve">f Patients With Tuberculosis In </w:t>
      </w:r>
      <w:r w:rsidRPr="00822A4B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>Alexandria</w:t>
      </w:r>
      <w:r w:rsidRPr="00822A4B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 xml:space="preserve">, </w:t>
      </w:r>
      <w:r w:rsidRPr="00822A4B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>Egypt</w:t>
      </w:r>
      <w:r w:rsidRPr="00822A4B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>: A Cross-Sectional Study</w:t>
      </w:r>
    </w:p>
    <w:p w14:paraId="40A7FFE0" w14:textId="77777777" w:rsidR="00F93C81" w:rsidRPr="00F93C81" w:rsidRDefault="00F93C81" w:rsidP="00F93C81">
      <w:pPr>
        <w:pStyle w:val="ListParagraph"/>
        <w:tabs>
          <w:tab w:val="right" w:pos="534"/>
        </w:tabs>
        <w:spacing w:after="0"/>
        <w:ind w:left="630"/>
        <w:jc w:val="center"/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</w:pPr>
    </w:p>
    <w:p w14:paraId="5C8A72C7" w14:textId="768F4A3E" w:rsidR="00F93C81" w:rsidRPr="00F93C81" w:rsidRDefault="00F93C81" w:rsidP="00F93C81">
      <w:pPr>
        <w:pStyle w:val="ListParagraph"/>
        <w:tabs>
          <w:tab w:val="right" w:pos="534"/>
        </w:tabs>
        <w:spacing w:after="0"/>
        <w:ind w:left="630"/>
        <w:jc w:val="highKashida"/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Esraa Abdellatif Hammouda* (1), </w:t>
      </w:r>
      <w:proofErr w:type="spellStart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Wahib</w:t>
      </w:r>
      <w:proofErr w:type="spellEnd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 Fayez </w:t>
      </w:r>
      <w:proofErr w:type="spellStart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Gobran</w:t>
      </w:r>
      <w:proofErr w:type="spellEnd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 (2), Reem Mohamed </w:t>
      </w:r>
      <w:proofErr w:type="spellStart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Tawfeek</w:t>
      </w:r>
      <w:proofErr w:type="spellEnd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 (3), Ola Fahmy Esmail (4), </w:t>
      </w:r>
      <w:proofErr w:type="spellStart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Rasha</w:t>
      </w:r>
      <w:proofErr w:type="spellEnd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 Ashmawy (5), Naglaa Youssef (6), </w:t>
      </w:r>
      <w:proofErr w:type="spellStart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Ramy</w:t>
      </w:r>
      <w:proofErr w:type="spellEnd"/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 Mohamed </w:t>
      </w:r>
      <w:proofErr w:type="spellStart"/>
      <w:r w:rsidR="002910F3"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Ghazy</w:t>
      </w:r>
      <w:proofErr w:type="spellEnd"/>
      <w:r w:rsidR="002910F3"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 (</w:t>
      </w:r>
      <w:r w:rsidRPr="00F93C81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7)</w:t>
      </w:r>
    </w:p>
    <w:p w14:paraId="6BAE90E0" w14:textId="3AD0968F" w:rsidR="00F93C81" w:rsidRDefault="00F93C81" w:rsidP="00F93C81">
      <w:pPr>
        <w:pStyle w:val="ListParagraph"/>
        <w:tabs>
          <w:tab w:val="right" w:pos="534"/>
        </w:tabs>
        <w:spacing w:after="0"/>
        <w:ind w:left="63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6F2CD093" w14:textId="7D0EAD32" w:rsidR="004C5C36" w:rsidRDefault="004C5C36" w:rsidP="004C5C36">
      <w:pPr>
        <w:tabs>
          <w:tab w:val="right" w:pos="534"/>
        </w:tabs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4C5C36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Review and approval of the study protocol w</w:t>
      </w:r>
      <w:r w:rsidR="00747FBF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ere</w:t>
      </w:r>
      <w:r w:rsidRPr="004C5C36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obtained by the Ethical committee of the High Institute of Public Health, Alexandria University (Com.No/Oct. 26/10/ 2021)</w:t>
      </w:r>
    </w:p>
    <w:p w14:paraId="26D2780D" w14:textId="77777777" w:rsidR="004C5C36" w:rsidRPr="004C5C36" w:rsidRDefault="004C5C36" w:rsidP="004C5C36">
      <w:pPr>
        <w:tabs>
          <w:tab w:val="right" w:pos="534"/>
        </w:tabs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2BD6B53B" w14:textId="2F07D983" w:rsidR="00C237FF" w:rsidRPr="00F93C81" w:rsidRDefault="00C237FF" w:rsidP="00F93C81">
      <w:pPr>
        <w:pStyle w:val="ListParagraph"/>
        <w:numPr>
          <w:ilvl w:val="0"/>
          <w:numId w:val="4"/>
        </w:numPr>
        <w:tabs>
          <w:tab w:val="right" w:pos="534"/>
        </w:tabs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  <w:t>Interview date:   /  /</w:t>
      </w:r>
    </w:p>
    <w:p w14:paraId="7BF0DB10" w14:textId="77777777" w:rsidR="000205D4" w:rsidRPr="00F93C81" w:rsidRDefault="000205D4" w:rsidP="00E87E76">
      <w:pPr>
        <w:pStyle w:val="ListParagraph"/>
        <w:tabs>
          <w:tab w:val="right" w:pos="534"/>
        </w:tabs>
        <w:spacing w:after="0"/>
        <w:ind w:left="630" w:hanging="36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</w:p>
    <w:p w14:paraId="77E970BD" w14:textId="50D19E9E" w:rsidR="00C237FF" w:rsidRPr="00F93C81" w:rsidRDefault="00C237FF">
      <w:pPr>
        <w:pStyle w:val="ListParagraph"/>
        <w:numPr>
          <w:ilvl w:val="0"/>
          <w:numId w:val="4"/>
        </w:numPr>
        <w:tabs>
          <w:tab w:val="right" w:pos="534"/>
        </w:tabs>
        <w:spacing w:after="0"/>
        <w:ind w:left="63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  <w:t xml:space="preserve">Health facility name: </w:t>
      </w:r>
    </w:p>
    <w:tbl>
      <w:tblPr>
        <w:tblStyle w:val="TableGrid"/>
        <w:tblW w:w="0" w:type="auto"/>
        <w:tblInd w:w="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6"/>
        <w:gridCol w:w="4579"/>
      </w:tblGrid>
      <w:tr w:rsidR="00C237FF" w:rsidRPr="00F93C81" w14:paraId="7C65B26C" w14:textId="77777777" w:rsidTr="00C237FF">
        <w:tc>
          <w:tcPr>
            <w:tcW w:w="4672" w:type="dxa"/>
          </w:tcPr>
          <w:p w14:paraId="205A9484" w14:textId="7AB9DBF0" w:rsidR="00C237FF" w:rsidRPr="00F93C81" w:rsidRDefault="00C237FF" w:rsidP="00E87E76">
            <w:pPr>
              <w:pStyle w:val="ListParagraph"/>
              <w:tabs>
                <w:tab w:val="right" w:pos="534"/>
              </w:tabs>
              <w:ind w:left="630" w:hanging="36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1.Maamora Chest Hospital</w:t>
            </w:r>
          </w:p>
        </w:tc>
        <w:tc>
          <w:tcPr>
            <w:tcW w:w="4672" w:type="dxa"/>
          </w:tcPr>
          <w:p w14:paraId="4E004BB8" w14:textId="6396C66A" w:rsidR="00C237FF" w:rsidRPr="00F93C81" w:rsidRDefault="00C237FF" w:rsidP="00E87E76">
            <w:pPr>
              <w:pStyle w:val="ListParagraph"/>
              <w:tabs>
                <w:tab w:val="right" w:pos="534"/>
              </w:tabs>
              <w:ind w:left="630" w:hanging="36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2. Maamora Chest Center</w:t>
            </w:r>
          </w:p>
        </w:tc>
      </w:tr>
      <w:tr w:rsidR="00C237FF" w:rsidRPr="00F93C81" w14:paraId="105B8045" w14:textId="77777777" w:rsidTr="00C237FF">
        <w:tc>
          <w:tcPr>
            <w:tcW w:w="4672" w:type="dxa"/>
          </w:tcPr>
          <w:p w14:paraId="647ADE9B" w14:textId="4ADEA520" w:rsidR="00C237FF" w:rsidRPr="00F93C81" w:rsidRDefault="00C237FF" w:rsidP="00E87E76">
            <w:pPr>
              <w:pStyle w:val="ListParagraph"/>
              <w:tabs>
                <w:tab w:val="right" w:pos="534"/>
              </w:tabs>
              <w:ind w:left="630" w:hanging="36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3.Bakoos Chest Center</w:t>
            </w:r>
          </w:p>
        </w:tc>
        <w:tc>
          <w:tcPr>
            <w:tcW w:w="4672" w:type="dxa"/>
          </w:tcPr>
          <w:p w14:paraId="58BAC66F" w14:textId="751A2E98" w:rsidR="00C237FF" w:rsidRPr="00F93C81" w:rsidRDefault="00C237FF" w:rsidP="00E87E76">
            <w:pPr>
              <w:pStyle w:val="ListParagraph"/>
              <w:tabs>
                <w:tab w:val="right" w:pos="534"/>
              </w:tabs>
              <w:ind w:left="630" w:hanging="36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4.Alamrya Chest Center</w:t>
            </w:r>
          </w:p>
        </w:tc>
      </w:tr>
      <w:tr w:rsidR="00C237FF" w:rsidRPr="00F93C81" w14:paraId="58758A3C" w14:textId="77777777" w:rsidTr="00C237FF">
        <w:tc>
          <w:tcPr>
            <w:tcW w:w="4672" w:type="dxa"/>
          </w:tcPr>
          <w:p w14:paraId="215498C8" w14:textId="25916B14" w:rsidR="00C237FF" w:rsidRPr="00F93C81" w:rsidRDefault="00C237FF" w:rsidP="00E87E76">
            <w:pPr>
              <w:pStyle w:val="ListParagraph"/>
              <w:tabs>
                <w:tab w:val="right" w:pos="534"/>
              </w:tabs>
              <w:ind w:left="630" w:hanging="36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5.Elkabary Chest Center</w:t>
            </w:r>
          </w:p>
        </w:tc>
        <w:tc>
          <w:tcPr>
            <w:tcW w:w="4672" w:type="dxa"/>
          </w:tcPr>
          <w:p w14:paraId="62583135" w14:textId="77777777" w:rsidR="00C237FF" w:rsidRPr="00F93C81" w:rsidRDefault="00C237FF" w:rsidP="00E87E76">
            <w:pPr>
              <w:pStyle w:val="ListParagraph"/>
              <w:tabs>
                <w:tab w:val="right" w:pos="534"/>
              </w:tabs>
              <w:ind w:left="630" w:hanging="36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  <w:p w14:paraId="4575EF99" w14:textId="0BAC0C15" w:rsidR="00C237FF" w:rsidRPr="00F93C81" w:rsidRDefault="00C237FF" w:rsidP="00E87E76">
            <w:pPr>
              <w:pStyle w:val="ListParagraph"/>
              <w:tabs>
                <w:tab w:val="right" w:pos="534"/>
              </w:tabs>
              <w:ind w:left="630" w:hanging="36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</w:tbl>
    <w:p w14:paraId="47ECA780" w14:textId="77777777" w:rsidR="00C237FF" w:rsidRPr="00F93C81" w:rsidRDefault="00C237FF" w:rsidP="00E87E76">
      <w:pPr>
        <w:shd w:val="clear" w:color="auto" w:fill="FFFFFF"/>
        <w:bidi/>
        <w:spacing w:after="0"/>
        <w:ind w:hanging="36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77245A43" w14:textId="1DB90E86" w:rsidR="00F93C81" w:rsidRPr="00F93C81" w:rsidRDefault="00F93C81" w:rsidP="00F93C81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Section 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I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: 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Medical history</w:t>
      </w:r>
    </w:p>
    <w:p w14:paraId="2FDE960B" w14:textId="77777777" w:rsidR="00F93C81" w:rsidRPr="00F93C81" w:rsidRDefault="00F93C81" w:rsidP="00F93C81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04064B86" w14:textId="3901F7E5" w:rsidR="00C237FF" w:rsidRPr="00F93C81" w:rsidRDefault="00C237FF" w:rsidP="004C5C36">
      <w:pPr>
        <w:pStyle w:val="ListParagraph"/>
        <w:numPr>
          <w:ilvl w:val="0"/>
          <w:numId w:val="13"/>
        </w:numPr>
        <w:shd w:val="clear" w:color="auto" w:fill="FFFFFF"/>
        <w:spacing w:after="0"/>
        <w:ind w:left="450" w:firstLine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Onset date of symptoms:   /   /</w:t>
      </w:r>
    </w:p>
    <w:p w14:paraId="3835A2F5" w14:textId="77777777" w:rsidR="000205D4" w:rsidRPr="00F93C81" w:rsidRDefault="000205D4" w:rsidP="004C5C36">
      <w:pPr>
        <w:shd w:val="clear" w:color="auto" w:fill="FFFFFF"/>
        <w:spacing w:after="0"/>
        <w:ind w:left="45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059281D5" w14:textId="3E1698CB" w:rsidR="00C237FF" w:rsidRPr="00F93C81" w:rsidRDefault="00C237FF" w:rsidP="004C5C36">
      <w:pPr>
        <w:pStyle w:val="ListParagraph"/>
        <w:numPr>
          <w:ilvl w:val="0"/>
          <w:numId w:val="13"/>
        </w:numPr>
        <w:shd w:val="clear" w:color="auto" w:fill="FFFFFF"/>
        <w:spacing w:after="0"/>
        <w:ind w:left="450" w:firstLine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First diagnostic test date:   /   /</w:t>
      </w:r>
    </w:p>
    <w:p w14:paraId="10369109" w14:textId="77777777" w:rsidR="000205D4" w:rsidRPr="00F93C81" w:rsidRDefault="000205D4" w:rsidP="004C5C36">
      <w:pPr>
        <w:shd w:val="clear" w:color="auto" w:fill="FFFFFF"/>
        <w:spacing w:after="0"/>
        <w:ind w:left="45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1065235A" w14:textId="44AD52FA" w:rsidR="00C237FF" w:rsidRPr="00F93C81" w:rsidRDefault="00C237FF" w:rsidP="004C5C36">
      <w:pPr>
        <w:pStyle w:val="ListParagraph"/>
        <w:numPr>
          <w:ilvl w:val="0"/>
          <w:numId w:val="13"/>
        </w:numPr>
        <w:shd w:val="clear" w:color="auto" w:fill="FFFFFF"/>
        <w:spacing w:after="0"/>
        <w:ind w:left="450" w:firstLine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TB type: </w:t>
      </w:r>
    </w:p>
    <w:tbl>
      <w:tblPr>
        <w:tblStyle w:val="TableGrid"/>
        <w:tblW w:w="9084" w:type="dxa"/>
        <w:tblInd w:w="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4540"/>
      </w:tblGrid>
      <w:tr w:rsidR="00710F47" w:rsidRPr="00F93C81" w14:paraId="672E7327" w14:textId="77777777" w:rsidTr="00710F47">
        <w:tc>
          <w:tcPr>
            <w:tcW w:w="4544" w:type="dxa"/>
          </w:tcPr>
          <w:p w14:paraId="3D26E237" w14:textId="63221156" w:rsidR="00710F47" w:rsidRPr="00F93C81" w:rsidRDefault="00710F47" w:rsidP="004C5C36">
            <w:pPr>
              <w:ind w:left="45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1.</w:t>
            </w:r>
            <w:r w:rsidR="00C204DE"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="00E87E76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bidi="ar-EG"/>
              </w:rPr>
              <w:t>P</w:t>
            </w:r>
            <w:proofErr w:type="spellStart"/>
            <w:r w:rsidR="00E73C79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ulmonary</w:t>
            </w:r>
            <w:proofErr w:type="spellEnd"/>
            <w:r w:rsidR="00C204D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 xml:space="preserve"> </w:t>
            </w:r>
            <w:r w:rsidR="00E87E76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TB</w:t>
            </w:r>
          </w:p>
        </w:tc>
        <w:tc>
          <w:tcPr>
            <w:tcW w:w="4540" w:type="dxa"/>
          </w:tcPr>
          <w:p w14:paraId="54F9B6F4" w14:textId="6351FBCF" w:rsidR="00710F47" w:rsidRPr="00F93C81" w:rsidRDefault="00710F47" w:rsidP="004C5C36">
            <w:pPr>
              <w:ind w:left="450"/>
              <w:rPr>
                <w:rFonts w:ascii="Palatino Linotype" w:hAnsi="Palatino Linotype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2.</w:t>
            </w:r>
            <w:r w:rsidRPr="00F93C81">
              <w:rPr>
                <w:rFonts w:ascii="Palatino Linotype" w:eastAsia="Times New Roman" w:hAnsi="Palatino Linotype" w:cs="Times New Roman"/>
                <w:b/>
                <w:bCs/>
                <w:color w:val="383838"/>
                <w:sz w:val="24"/>
                <w:szCs w:val="24"/>
                <w:lang w:val="en-US"/>
              </w:rPr>
              <w:t xml:space="preserve"> </w:t>
            </w:r>
            <w:r w:rsidR="00E87E76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E</w:t>
            </w:r>
            <w:r w:rsidR="00C204D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xtra-pulmonary</w:t>
            </w:r>
            <w:r w:rsidR="00E87E76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 xml:space="preserve"> </w:t>
            </w:r>
            <w:r w:rsidR="00E87E76" w:rsidRPr="00F93C81">
              <w:rPr>
                <w:rFonts w:ascii="Palatino Linotype" w:hAnsi="Palatino Linotype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TB</w:t>
            </w:r>
          </w:p>
          <w:p w14:paraId="17C1217D" w14:textId="1117B14E" w:rsidR="000205D4" w:rsidRPr="00F93C81" w:rsidRDefault="000205D4" w:rsidP="004C5C36">
            <w:pPr>
              <w:ind w:left="450"/>
              <w:rPr>
                <w:rStyle w:val="m7eme"/>
                <w:rFonts w:ascii="Palatino Linotype" w:hAnsi="Palatino Linotype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</w:p>
        </w:tc>
      </w:tr>
    </w:tbl>
    <w:p w14:paraId="6A3117C7" w14:textId="51B58CCD" w:rsidR="00710F47" w:rsidRPr="00F93C81" w:rsidRDefault="00E73C79" w:rsidP="004C5C36">
      <w:pPr>
        <w:pStyle w:val="ListParagraph"/>
        <w:numPr>
          <w:ilvl w:val="0"/>
          <w:numId w:val="13"/>
        </w:numPr>
        <w:shd w:val="clear" w:color="auto" w:fill="FFFFFF"/>
        <w:spacing w:after="0"/>
        <w:ind w:left="450" w:firstLine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  <w:t>The current treatment p</w:t>
      </w:r>
      <w:r w:rsidR="00710F47"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  <w:t>hase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  <w:t>:</w:t>
      </w:r>
    </w:p>
    <w:tbl>
      <w:tblPr>
        <w:tblStyle w:val="TableGrid"/>
        <w:tblW w:w="9084" w:type="dxa"/>
        <w:tblInd w:w="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4540"/>
      </w:tblGrid>
      <w:tr w:rsidR="00710F47" w:rsidRPr="00F93C81" w14:paraId="19DA163C" w14:textId="77777777" w:rsidTr="00207C2C">
        <w:tc>
          <w:tcPr>
            <w:tcW w:w="4544" w:type="dxa"/>
          </w:tcPr>
          <w:p w14:paraId="54DEAB8C" w14:textId="7367865F" w:rsidR="00710F47" w:rsidRPr="00F93C81" w:rsidRDefault="00710F47" w:rsidP="004C5C36">
            <w:pPr>
              <w:ind w:left="45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 xml:space="preserve">1. </w:t>
            </w:r>
            <w:r w:rsidR="00E73C79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I</w:t>
            </w: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ntensive phase</w:t>
            </w:r>
          </w:p>
        </w:tc>
        <w:tc>
          <w:tcPr>
            <w:tcW w:w="4540" w:type="dxa"/>
          </w:tcPr>
          <w:p w14:paraId="7D680022" w14:textId="127AB5A3" w:rsidR="00710F47" w:rsidRPr="00F93C81" w:rsidRDefault="00710F47" w:rsidP="004C5C36">
            <w:pPr>
              <w:ind w:left="450"/>
              <w:rPr>
                <w:rStyle w:val="m7eme"/>
                <w:rFonts w:ascii="Palatino Linotype" w:hAnsi="Palatino Linotype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2.</w:t>
            </w:r>
            <w:r w:rsidRPr="00F93C81">
              <w:rPr>
                <w:rStyle w:val="m7eme"/>
                <w:rFonts w:ascii="Palatino Linotype" w:hAnsi="Palatino Linotype" w:cstheme="majorBidi"/>
                <w:color w:val="202124"/>
                <w:sz w:val="24"/>
                <w:szCs w:val="24"/>
                <w:shd w:val="clear" w:color="auto" w:fill="FFFFFF"/>
                <w:lang w:bidi="ar-EG"/>
              </w:rPr>
              <w:t xml:space="preserve"> </w:t>
            </w:r>
            <w:r w:rsidR="00E73C79" w:rsidRPr="00F93C81">
              <w:rPr>
                <w:rStyle w:val="m7eme"/>
                <w:rFonts w:ascii="Palatino Linotype" w:hAnsi="Palatino Linotype"/>
                <w:color w:val="202124"/>
                <w:sz w:val="24"/>
                <w:szCs w:val="24"/>
                <w:shd w:val="clear" w:color="auto" w:fill="FFFFFF"/>
                <w:lang w:bidi="ar-EG"/>
              </w:rPr>
              <w:t>c</w:t>
            </w:r>
            <w:r w:rsidR="00F93C81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continuation</w:t>
            </w: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 xml:space="preserve"> phase</w:t>
            </w:r>
          </w:p>
        </w:tc>
      </w:tr>
    </w:tbl>
    <w:p w14:paraId="5DD42530" w14:textId="77777777" w:rsidR="00E73C79" w:rsidRPr="00F93C81" w:rsidRDefault="00E73C79" w:rsidP="004C5C36">
      <w:pPr>
        <w:pStyle w:val="ListParagraph"/>
        <w:shd w:val="clear" w:color="auto" w:fill="FFFFFF"/>
        <w:spacing w:after="0"/>
        <w:ind w:left="450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</w:p>
    <w:p w14:paraId="1FD853EA" w14:textId="49180A6E" w:rsidR="00E73C79" w:rsidRPr="00F93C81" w:rsidRDefault="000205D4" w:rsidP="004C5C36">
      <w:pPr>
        <w:pStyle w:val="ListParagraph"/>
        <w:numPr>
          <w:ilvl w:val="0"/>
          <w:numId w:val="13"/>
        </w:numPr>
        <w:shd w:val="clear" w:color="auto" w:fill="FFFFFF"/>
        <w:spacing w:after="0"/>
        <w:ind w:left="450" w:firstLine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Current phase start date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  <w:t>:  /   /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rtl/>
          <w:lang w:val="en-US"/>
        </w:rPr>
        <w:t xml:space="preserve"> </w:t>
      </w:r>
    </w:p>
    <w:p w14:paraId="3A54F04F" w14:textId="77777777" w:rsidR="00E73C79" w:rsidRPr="00F93C81" w:rsidRDefault="00E73C79" w:rsidP="004C5C36">
      <w:pPr>
        <w:pStyle w:val="ListParagraph"/>
        <w:shd w:val="clear" w:color="auto" w:fill="FFFFFF"/>
        <w:spacing w:after="0"/>
        <w:ind w:left="45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</w:p>
    <w:p w14:paraId="18585C76" w14:textId="1274A486" w:rsidR="00C204DE" w:rsidRPr="00F93C81" w:rsidRDefault="00C204DE" w:rsidP="004C5C36">
      <w:pPr>
        <w:pStyle w:val="ListParagraph"/>
        <w:numPr>
          <w:ilvl w:val="0"/>
          <w:numId w:val="13"/>
        </w:numPr>
        <w:shd w:val="clear" w:color="auto" w:fill="FFFFFF"/>
        <w:spacing w:after="0"/>
        <w:ind w:left="450" w:firstLine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Are you on a multidrug-resistant treatment regimen?</w:t>
      </w:r>
    </w:p>
    <w:tbl>
      <w:tblPr>
        <w:tblStyle w:val="TableGrid"/>
        <w:tblW w:w="9084" w:type="dxa"/>
        <w:tblInd w:w="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C204DE" w:rsidRPr="00F93C81" w14:paraId="29156DC6" w14:textId="77777777" w:rsidTr="00C204DE">
        <w:tc>
          <w:tcPr>
            <w:tcW w:w="4546" w:type="dxa"/>
          </w:tcPr>
          <w:p w14:paraId="24857847" w14:textId="369786AB" w:rsidR="00C204DE" w:rsidRPr="00F93C81" w:rsidRDefault="00C204DE" w:rsidP="004C5C36">
            <w:pPr>
              <w:tabs>
                <w:tab w:val="right" w:pos="534"/>
              </w:tabs>
              <w:ind w:left="28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Yes</w:t>
            </w:r>
          </w:p>
        </w:tc>
        <w:tc>
          <w:tcPr>
            <w:tcW w:w="4538" w:type="dxa"/>
          </w:tcPr>
          <w:p w14:paraId="2F63F75D" w14:textId="6B3B0F7B" w:rsidR="00C204DE" w:rsidRPr="00F93C81" w:rsidRDefault="00DD485A" w:rsidP="004C5C36">
            <w:pPr>
              <w:tabs>
                <w:tab w:val="right" w:pos="534"/>
              </w:tabs>
              <w:ind w:left="28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C204DE"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C204DE"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 No</w:t>
            </w:r>
          </w:p>
        </w:tc>
      </w:tr>
    </w:tbl>
    <w:p w14:paraId="385EC73F" w14:textId="77777777" w:rsidR="00F93C81" w:rsidRDefault="00F93C81" w:rsidP="004C5C36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</w:pPr>
    </w:p>
    <w:p w14:paraId="2A839BA5" w14:textId="47288A31" w:rsidR="00F93C81" w:rsidRPr="00F93C81" w:rsidRDefault="00F93C81" w:rsidP="004C5C36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Section 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II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: Personal and demographic data</w:t>
      </w:r>
    </w:p>
    <w:p w14:paraId="5767CEDC" w14:textId="77777777" w:rsidR="00F93C81" w:rsidRPr="00F93C81" w:rsidRDefault="00F93C81" w:rsidP="004C5C36">
      <w:p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2399194B" w14:textId="7EC62DD0" w:rsidR="00C204DE" w:rsidRDefault="00F93C81" w:rsidP="006F4C5B">
      <w:pPr>
        <w:pStyle w:val="ListParagraph"/>
        <w:numPr>
          <w:ilvl w:val="0"/>
          <w:numId w:val="13"/>
        </w:numPr>
        <w:spacing w:after="0"/>
        <w:ind w:left="284" w:firstLine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Gender</w:t>
      </w:r>
      <w:r w:rsidR="006F4C5B"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:          </w:t>
      </w:r>
      <w:r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   1.  Male    </w:t>
      </w:r>
      <w:r w:rsidR="006F4C5B"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                                   </w:t>
      </w:r>
      <w:r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  2. Female </w:t>
      </w:r>
      <w:r w:rsidR="00C204DE"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</w:t>
      </w:r>
    </w:p>
    <w:p w14:paraId="13D887C4" w14:textId="77777777" w:rsidR="006F4C5B" w:rsidRDefault="006F4C5B" w:rsidP="006F4C5B">
      <w:pPr>
        <w:pStyle w:val="ListParagraph"/>
        <w:spacing w:after="0"/>
        <w:ind w:left="284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3F93C439" w14:textId="7BAB897B" w:rsidR="006F4C5B" w:rsidRPr="006F4C5B" w:rsidRDefault="006F4C5B" w:rsidP="006F4C5B">
      <w:pPr>
        <w:pStyle w:val="ListParagraph"/>
        <w:numPr>
          <w:ilvl w:val="0"/>
          <w:numId w:val="13"/>
        </w:numPr>
        <w:spacing w:after="0"/>
        <w:ind w:left="284" w:firstLine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Age: </w:t>
      </w:r>
    </w:p>
    <w:p w14:paraId="21333906" w14:textId="77777777" w:rsidR="00C204DE" w:rsidRPr="00F93C81" w:rsidRDefault="00C204DE" w:rsidP="004C5C36">
      <w:pPr>
        <w:tabs>
          <w:tab w:val="right" w:pos="534"/>
        </w:tabs>
        <w:spacing w:after="0"/>
        <w:ind w:left="284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40EDCF2B" w14:textId="37D0BD34" w:rsidR="00C204DE" w:rsidRPr="00F93C81" w:rsidRDefault="00C204DE" w:rsidP="004C5C36">
      <w:pPr>
        <w:pStyle w:val="ListParagraph"/>
        <w:numPr>
          <w:ilvl w:val="0"/>
          <w:numId w:val="14"/>
        </w:numPr>
        <w:tabs>
          <w:tab w:val="right" w:pos="534"/>
        </w:tabs>
        <w:spacing w:after="0"/>
        <w:ind w:left="284" w:firstLine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Marital Status: </w:t>
      </w:r>
    </w:p>
    <w:tbl>
      <w:tblPr>
        <w:tblStyle w:val="TableGrid"/>
        <w:tblW w:w="9084" w:type="dxa"/>
        <w:tblInd w:w="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0"/>
        <w:gridCol w:w="4544"/>
      </w:tblGrid>
      <w:tr w:rsidR="00C204DE" w:rsidRPr="00F93C81" w14:paraId="535FDB03" w14:textId="77777777" w:rsidTr="00431221">
        <w:tc>
          <w:tcPr>
            <w:tcW w:w="4540" w:type="dxa"/>
          </w:tcPr>
          <w:p w14:paraId="397B5D81" w14:textId="2D2DC018" w:rsidR="00C204DE" w:rsidRPr="00F93C81" w:rsidRDefault="00C204DE" w:rsidP="004C5C36">
            <w:pPr>
              <w:pStyle w:val="ListParagraph"/>
              <w:numPr>
                <w:ilvl w:val="0"/>
                <w:numId w:val="15"/>
              </w:numPr>
              <w:tabs>
                <w:tab w:val="right" w:pos="534"/>
              </w:tabs>
              <w:ind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Married</w:t>
            </w:r>
          </w:p>
        </w:tc>
        <w:tc>
          <w:tcPr>
            <w:tcW w:w="4544" w:type="dxa"/>
          </w:tcPr>
          <w:p w14:paraId="4CBEEB90" w14:textId="5C6C3AE5" w:rsidR="00C204DE" w:rsidRPr="00F93C81" w:rsidRDefault="00C204DE" w:rsidP="004C5C36">
            <w:pPr>
              <w:pStyle w:val="ListParagraph"/>
              <w:numPr>
                <w:ilvl w:val="0"/>
                <w:numId w:val="15"/>
              </w:numPr>
              <w:tabs>
                <w:tab w:val="right" w:pos="534"/>
              </w:tabs>
              <w:ind w:left="426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Single</w:t>
            </w:r>
          </w:p>
        </w:tc>
      </w:tr>
      <w:tr w:rsidR="00C204DE" w:rsidRPr="00F93C81" w14:paraId="1C9DAAE0" w14:textId="77777777" w:rsidTr="00431221">
        <w:tc>
          <w:tcPr>
            <w:tcW w:w="4540" w:type="dxa"/>
          </w:tcPr>
          <w:p w14:paraId="1F61EAEB" w14:textId="71DA1138" w:rsidR="00C204DE" w:rsidRPr="00F93C81" w:rsidRDefault="002536C8" w:rsidP="004C5C36">
            <w:pPr>
              <w:pStyle w:val="ListParagraph"/>
              <w:numPr>
                <w:ilvl w:val="0"/>
                <w:numId w:val="15"/>
              </w:numPr>
              <w:tabs>
                <w:tab w:val="right" w:pos="534"/>
              </w:tabs>
              <w:ind w:left="426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lastRenderedPageBreak/>
              <w:t>Widowed</w:t>
            </w:r>
          </w:p>
        </w:tc>
        <w:tc>
          <w:tcPr>
            <w:tcW w:w="4544" w:type="dxa"/>
          </w:tcPr>
          <w:p w14:paraId="35A9CAF5" w14:textId="38E29324" w:rsidR="00C204DE" w:rsidRPr="00F93C81" w:rsidRDefault="00C204DE" w:rsidP="004C5C36">
            <w:pPr>
              <w:pStyle w:val="ListParagraph"/>
              <w:numPr>
                <w:ilvl w:val="0"/>
                <w:numId w:val="15"/>
              </w:numPr>
              <w:tabs>
                <w:tab w:val="right" w:pos="534"/>
              </w:tabs>
              <w:ind w:left="426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ivorced</w:t>
            </w:r>
          </w:p>
          <w:p w14:paraId="0A7DF145" w14:textId="4F0CB5DD" w:rsidR="00431221" w:rsidRPr="00F93C81" w:rsidRDefault="00431221" w:rsidP="004C5C36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CC5F874" w14:textId="28A6DC2C" w:rsidR="00C204DE" w:rsidRPr="00F93C81" w:rsidRDefault="00431221" w:rsidP="004C5C36">
      <w:pPr>
        <w:pStyle w:val="ListParagraph"/>
        <w:numPr>
          <w:ilvl w:val="0"/>
          <w:numId w:val="16"/>
        </w:numPr>
        <w:tabs>
          <w:tab w:val="right" w:pos="534"/>
        </w:tabs>
        <w:spacing w:after="0"/>
        <w:ind w:firstLine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Residenc</w:t>
      </w:r>
      <w:r w:rsidR="003D7D20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e</w:t>
      </w:r>
    </w:p>
    <w:tbl>
      <w:tblPr>
        <w:tblStyle w:val="TableGrid"/>
        <w:tblW w:w="9074" w:type="dxa"/>
        <w:tblInd w:w="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8"/>
      </w:tblGrid>
      <w:tr w:rsidR="00431221" w:rsidRPr="00F93C81" w14:paraId="63D21D60" w14:textId="77777777" w:rsidTr="00431221">
        <w:tc>
          <w:tcPr>
            <w:tcW w:w="4536" w:type="dxa"/>
          </w:tcPr>
          <w:p w14:paraId="43B949CE" w14:textId="2FF864B0" w:rsidR="00431221" w:rsidRPr="00F93C81" w:rsidRDefault="00431221" w:rsidP="004C5C36">
            <w:pPr>
              <w:pStyle w:val="ListParagraph"/>
              <w:numPr>
                <w:ilvl w:val="0"/>
                <w:numId w:val="17"/>
              </w:numPr>
              <w:tabs>
                <w:tab w:val="right" w:pos="534"/>
              </w:tabs>
              <w:ind w:left="473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Rural</w:t>
            </w:r>
          </w:p>
        </w:tc>
        <w:tc>
          <w:tcPr>
            <w:tcW w:w="4538" w:type="dxa"/>
          </w:tcPr>
          <w:p w14:paraId="36513103" w14:textId="13BDBB33" w:rsidR="00431221" w:rsidRPr="00F93C81" w:rsidRDefault="00431221" w:rsidP="004C5C36">
            <w:pPr>
              <w:pStyle w:val="ListParagraph"/>
              <w:numPr>
                <w:ilvl w:val="0"/>
                <w:numId w:val="17"/>
              </w:numPr>
              <w:tabs>
                <w:tab w:val="right" w:pos="534"/>
              </w:tabs>
              <w:ind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Urban</w:t>
            </w:r>
          </w:p>
        </w:tc>
      </w:tr>
    </w:tbl>
    <w:p w14:paraId="7E2F5AD0" w14:textId="77777777" w:rsidR="00431221" w:rsidRPr="00F93C81" w:rsidRDefault="00431221" w:rsidP="004C5C36">
      <w:pPr>
        <w:tabs>
          <w:tab w:val="right" w:pos="534"/>
        </w:tabs>
        <w:spacing w:after="0"/>
        <w:ind w:left="426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14182D2D" w14:textId="117A1C6F" w:rsidR="003C228B" w:rsidRPr="00F93C81" w:rsidRDefault="003C228B" w:rsidP="006F4C5B">
      <w:pPr>
        <w:pStyle w:val="ListParagraph"/>
        <w:numPr>
          <w:ilvl w:val="0"/>
          <w:numId w:val="18"/>
        </w:numPr>
        <w:spacing w:after="0"/>
        <w:ind w:left="426" w:hanging="142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Patient education</w:t>
      </w:r>
      <w:r w:rsidR="006F4C5B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:</w:t>
      </w:r>
    </w:p>
    <w:tbl>
      <w:tblPr>
        <w:tblStyle w:val="TableGrid"/>
        <w:tblW w:w="9344" w:type="dxa"/>
        <w:tblInd w:w="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2B3B87" w:rsidRPr="00F93C81" w14:paraId="46E83803" w14:textId="77777777" w:rsidTr="00884FFA">
        <w:tc>
          <w:tcPr>
            <w:tcW w:w="4672" w:type="dxa"/>
          </w:tcPr>
          <w:p w14:paraId="76C8F0D3" w14:textId="3DFB2CA4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Illiterate/read and write</w:t>
            </w:r>
          </w:p>
        </w:tc>
        <w:tc>
          <w:tcPr>
            <w:tcW w:w="4672" w:type="dxa"/>
          </w:tcPr>
          <w:p w14:paraId="15CBCF9B" w14:textId="2D49118F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Literate certificate</w:t>
            </w:r>
          </w:p>
        </w:tc>
      </w:tr>
      <w:tr w:rsidR="002B3B87" w:rsidRPr="00F93C81" w14:paraId="02670663" w14:textId="77777777" w:rsidTr="00884FFA">
        <w:tc>
          <w:tcPr>
            <w:tcW w:w="4672" w:type="dxa"/>
          </w:tcPr>
          <w:p w14:paraId="55B9A899" w14:textId="3E5720B3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rimary</w:t>
            </w:r>
          </w:p>
        </w:tc>
        <w:tc>
          <w:tcPr>
            <w:tcW w:w="4672" w:type="dxa"/>
          </w:tcPr>
          <w:p w14:paraId="4E85E9CC" w14:textId="48A750D3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reparatory</w:t>
            </w:r>
          </w:p>
        </w:tc>
      </w:tr>
      <w:tr w:rsidR="002B3B87" w:rsidRPr="00F93C81" w14:paraId="72AF52C2" w14:textId="77777777" w:rsidTr="00884FFA">
        <w:tc>
          <w:tcPr>
            <w:tcW w:w="4672" w:type="dxa"/>
          </w:tcPr>
          <w:p w14:paraId="456CBE2F" w14:textId="0F99E1DE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Secondary</w:t>
            </w:r>
          </w:p>
        </w:tc>
        <w:tc>
          <w:tcPr>
            <w:tcW w:w="4672" w:type="dxa"/>
          </w:tcPr>
          <w:p w14:paraId="77C8F015" w14:textId="189C0B13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University</w:t>
            </w:r>
          </w:p>
        </w:tc>
      </w:tr>
      <w:tr w:rsidR="002B3B87" w:rsidRPr="00F93C81" w14:paraId="1E8E2C1A" w14:textId="77777777" w:rsidTr="00884FFA">
        <w:tc>
          <w:tcPr>
            <w:tcW w:w="4672" w:type="dxa"/>
          </w:tcPr>
          <w:p w14:paraId="073119FB" w14:textId="364449D3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ostgraduate</w:t>
            </w:r>
          </w:p>
          <w:p w14:paraId="4B06C381" w14:textId="2A512CD1" w:rsidR="007153C2" w:rsidRPr="00F93C81" w:rsidRDefault="007153C2" w:rsidP="004C5C36">
            <w:pPr>
              <w:ind w:left="458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2" w:type="dxa"/>
          </w:tcPr>
          <w:p w14:paraId="5D86FC69" w14:textId="77777777" w:rsidR="002B3B87" w:rsidRPr="00F93C81" w:rsidRDefault="002B3B87" w:rsidP="004C5C36">
            <w:pPr>
              <w:pStyle w:val="ListParagraph"/>
              <w:ind w:left="458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</w:tbl>
    <w:p w14:paraId="5F3093F0" w14:textId="796D953A" w:rsidR="003C228B" w:rsidRPr="00F93C81" w:rsidRDefault="007153C2" w:rsidP="006F4C5B">
      <w:pPr>
        <w:pStyle w:val="ListParagraph"/>
        <w:numPr>
          <w:ilvl w:val="0"/>
          <w:numId w:val="20"/>
        </w:numPr>
        <w:spacing w:after="0"/>
        <w:ind w:left="426" w:hanging="142"/>
        <w:jc w:val="highKashida"/>
        <w:rPr>
          <w:rStyle w:val="m7eme"/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Style w:val="m7eme"/>
          <w:rFonts w:ascii="Palatino Linotype" w:hAnsi="Palatino Linotype"/>
          <w:b/>
          <w:bCs/>
          <w:sz w:val="24"/>
          <w:szCs w:val="24"/>
          <w:lang w:val="en-US"/>
        </w:rPr>
        <w:t>Do you suffer from other chronic diseases?</w:t>
      </w:r>
    </w:p>
    <w:tbl>
      <w:tblPr>
        <w:tblStyle w:val="TableGrid"/>
        <w:bidiVisual/>
        <w:tblW w:w="9344" w:type="dxa"/>
        <w:tblInd w:w="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9300"/>
      </w:tblGrid>
      <w:tr w:rsidR="003C228B" w:rsidRPr="00F93C81" w14:paraId="0289A3D4" w14:textId="77777777" w:rsidTr="00207C2C">
        <w:tc>
          <w:tcPr>
            <w:tcW w:w="4672" w:type="dxa"/>
          </w:tcPr>
          <w:p w14:paraId="7E89CD5E" w14:textId="77777777" w:rsidR="003C228B" w:rsidRPr="00F93C81" w:rsidRDefault="003C228B" w:rsidP="004C5C36">
            <w:pPr>
              <w:pStyle w:val="ListParagraph"/>
              <w:numPr>
                <w:ilvl w:val="0"/>
                <w:numId w:val="20"/>
              </w:numPr>
              <w:spacing w:line="259" w:lineRule="auto"/>
              <w:ind w:firstLine="0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</w:rPr>
            </w:pPr>
          </w:p>
        </w:tc>
        <w:tc>
          <w:tcPr>
            <w:tcW w:w="4672" w:type="dxa"/>
          </w:tcPr>
          <w:tbl>
            <w:tblPr>
              <w:tblStyle w:val="TableGrid"/>
              <w:tblW w:w="908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46"/>
              <w:gridCol w:w="4538"/>
            </w:tblGrid>
            <w:tr w:rsidR="007153C2" w:rsidRPr="00F93C81" w14:paraId="163AB2AA" w14:textId="77777777" w:rsidTr="007153C2">
              <w:tc>
                <w:tcPr>
                  <w:tcW w:w="4546" w:type="dxa"/>
                </w:tcPr>
                <w:p w14:paraId="504DC7BF" w14:textId="1A517507" w:rsidR="007153C2" w:rsidRPr="00F93C81" w:rsidRDefault="007153C2" w:rsidP="004C5C36">
                  <w:pPr>
                    <w:pStyle w:val="ListParagraph"/>
                    <w:numPr>
                      <w:ilvl w:val="0"/>
                      <w:numId w:val="21"/>
                    </w:numPr>
                    <w:tabs>
                      <w:tab w:val="right" w:pos="534"/>
                    </w:tabs>
                    <w:ind w:left="1350" w:firstLine="0"/>
                    <w:jc w:val="highKashida"/>
                    <w:rPr>
                      <w:rFonts w:ascii="Palatino Linotype" w:hAnsi="Palatino Linotype" w:cstheme="majorBidi"/>
                      <w:b/>
                      <w:bCs/>
                      <w:color w:val="202124"/>
                      <w:sz w:val="24"/>
                      <w:szCs w:val="24"/>
                      <w:shd w:val="clear" w:color="auto" w:fill="FFFFFF"/>
                      <w:lang w:val="en-US"/>
                    </w:rPr>
                  </w:pPr>
                  <w:r w:rsidRPr="00F93C81">
                    <w:rPr>
                      <w:rFonts w:ascii="Palatino Linotype" w:hAnsi="Palatino Linotype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</w:p>
              </w:tc>
              <w:tc>
                <w:tcPr>
                  <w:tcW w:w="4538" w:type="dxa"/>
                </w:tcPr>
                <w:p w14:paraId="52F4D921" w14:textId="0DDAFAA5" w:rsidR="007153C2" w:rsidRPr="00F93C81" w:rsidRDefault="007153C2" w:rsidP="004C5C36">
                  <w:pPr>
                    <w:pStyle w:val="ListParagraph"/>
                    <w:numPr>
                      <w:ilvl w:val="0"/>
                      <w:numId w:val="21"/>
                    </w:numPr>
                    <w:tabs>
                      <w:tab w:val="right" w:pos="534"/>
                    </w:tabs>
                    <w:ind w:firstLine="0"/>
                    <w:jc w:val="highKashida"/>
                    <w:rPr>
                      <w:rFonts w:ascii="Palatino Linotype" w:hAnsi="Palatino Linotype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F93C81">
                    <w:rPr>
                      <w:rFonts w:ascii="Palatino Linotype" w:hAnsi="Palatino Linotype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</w:p>
              </w:tc>
            </w:tr>
          </w:tbl>
          <w:p w14:paraId="07988DEE" w14:textId="77777777" w:rsidR="003C228B" w:rsidRPr="00F93C81" w:rsidRDefault="003C228B" w:rsidP="004C5C36">
            <w:pPr>
              <w:bidi/>
              <w:ind w:left="426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</w:p>
        </w:tc>
      </w:tr>
    </w:tbl>
    <w:p w14:paraId="3843485C" w14:textId="0FE9B6D8" w:rsidR="003C228B" w:rsidRPr="00F93C81" w:rsidRDefault="003C228B" w:rsidP="004C5C36">
      <w:pPr>
        <w:spacing w:after="0"/>
        <w:ind w:left="426"/>
        <w:jc w:val="highKashida"/>
        <w:rPr>
          <w:rStyle w:val="m7eme"/>
          <w:rFonts w:ascii="Palatino Linotype" w:hAnsi="Palatino Linotype"/>
          <w:b/>
          <w:bCs/>
          <w:sz w:val="24"/>
          <w:szCs w:val="24"/>
          <w:lang w:val="en-US"/>
        </w:rPr>
      </w:pPr>
    </w:p>
    <w:p w14:paraId="1DC797B5" w14:textId="0F6A7010" w:rsidR="007153C2" w:rsidRPr="00F93C81" w:rsidRDefault="007153C2" w:rsidP="006F4C5B">
      <w:pPr>
        <w:pStyle w:val="ListParagraph"/>
        <w:numPr>
          <w:ilvl w:val="0"/>
          <w:numId w:val="22"/>
        </w:numPr>
        <w:spacing w:after="0"/>
        <w:ind w:left="284" w:firstLine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If the answer to the previous question is yes, specify those </w:t>
      </w:r>
      <w:r w:rsidR="006F4C5B"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diseases.</w:t>
      </w:r>
    </w:p>
    <w:tbl>
      <w:tblPr>
        <w:tblStyle w:val="TableGrid"/>
        <w:tblW w:w="9748" w:type="dxa"/>
        <w:tblInd w:w="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4678"/>
      </w:tblGrid>
      <w:tr w:rsidR="007153C2" w:rsidRPr="00F93C81" w14:paraId="21C5579A" w14:textId="77777777" w:rsidTr="006F4C5B">
        <w:tc>
          <w:tcPr>
            <w:tcW w:w="5070" w:type="dxa"/>
          </w:tcPr>
          <w:p w14:paraId="59511E81" w14:textId="23C74DFB" w:rsidR="007153C2" w:rsidRPr="00F93C81" w:rsidRDefault="000B3A93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Hypertension</w:t>
            </w:r>
          </w:p>
        </w:tc>
        <w:tc>
          <w:tcPr>
            <w:tcW w:w="4678" w:type="dxa"/>
          </w:tcPr>
          <w:p w14:paraId="180C0FC3" w14:textId="333267BC" w:rsidR="007153C2" w:rsidRPr="00F93C81" w:rsidRDefault="007153C2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iabetes Mellitus</w:t>
            </w:r>
            <w:r w:rsidR="000B3A93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7153C2" w:rsidRPr="00F93C81" w14:paraId="398E1B4C" w14:textId="77777777" w:rsidTr="006F4C5B">
        <w:tc>
          <w:tcPr>
            <w:tcW w:w="5070" w:type="dxa"/>
          </w:tcPr>
          <w:p w14:paraId="2ABE656B" w14:textId="417B986C" w:rsidR="007153C2" w:rsidRPr="00F93C81" w:rsidRDefault="000B3A93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C</w:t>
            </w:r>
            <w:r w:rsidR="00C0764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ardiovascular disease</w:t>
            </w:r>
          </w:p>
        </w:tc>
        <w:tc>
          <w:tcPr>
            <w:tcW w:w="4678" w:type="dxa"/>
          </w:tcPr>
          <w:p w14:paraId="654595BB" w14:textId="4DA9C95B" w:rsidR="007153C2" w:rsidRPr="00F93C81" w:rsidRDefault="007153C2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Chest diseases</w:t>
            </w:r>
          </w:p>
        </w:tc>
      </w:tr>
      <w:tr w:rsidR="007153C2" w:rsidRPr="00F93C81" w14:paraId="6146D73F" w14:textId="77777777" w:rsidTr="006F4C5B">
        <w:tc>
          <w:tcPr>
            <w:tcW w:w="5070" w:type="dxa"/>
          </w:tcPr>
          <w:p w14:paraId="1BBA0FD3" w14:textId="56CAD74E" w:rsidR="007153C2" w:rsidRPr="00F93C81" w:rsidRDefault="007153C2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Renal or hepatic diseases</w:t>
            </w:r>
          </w:p>
        </w:tc>
        <w:tc>
          <w:tcPr>
            <w:tcW w:w="4678" w:type="dxa"/>
          </w:tcPr>
          <w:p w14:paraId="4BFDC3A1" w14:textId="2FDB4458" w:rsidR="007153C2" w:rsidRPr="00F93C81" w:rsidRDefault="007153C2" w:rsidP="004C5C36">
            <w:pPr>
              <w:pStyle w:val="ListParagraph"/>
              <w:numPr>
                <w:ilvl w:val="0"/>
                <w:numId w:val="23"/>
              </w:numPr>
              <w:ind w:firstLine="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Rheumatic</w:t>
            </w:r>
            <w:r w:rsidR="00C0764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or autoimmune diseases</w:t>
            </w:r>
          </w:p>
        </w:tc>
      </w:tr>
      <w:tr w:rsidR="007153C2" w:rsidRPr="00F93C81" w14:paraId="0CE1B243" w14:textId="77777777" w:rsidTr="006F4C5B">
        <w:tc>
          <w:tcPr>
            <w:tcW w:w="5070" w:type="dxa"/>
          </w:tcPr>
          <w:p w14:paraId="75BC6AF8" w14:textId="7226E262" w:rsidR="007153C2" w:rsidRPr="00F93C81" w:rsidRDefault="00C0764E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sycho-neurological diseases</w:t>
            </w:r>
          </w:p>
        </w:tc>
        <w:tc>
          <w:tcPr>
            <w:tcW w:w="4678" w:type="dxa"/>
          </w:tcPr>
          <w:p w14:paraId="58609930" w14:textId="6CD72CE4" w:rsidR="007153C2" w:rsidRPr="00F93C81" w:rsidRDefault="006F4C5B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</w:t>
            </w:r>
            <w:r w:rsidR="000B3A93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isa</w:t>
            </w:r>
            <w:r w:rsidR="00C0764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bilities</w:t>
            </w:r>
          </w:p>
        </w:tc>
      </w:tr>
      <w:tr w:rsidR="007153C2" w:rsidRPr="00F93C81" w14:paraId="61DD05A6" w14:textId="77777777" w:rsidTr="006F4C5B">
        <w:tc>
          <w:tcPr>
            <w:tcW w:w="5070" w:type="dxa"/>
          </w:tcPr>
          <w:p w14:paraId="4980766D" w14:textId="14484B39" w:rsidR="007153C2" w:rsidRPr="00F93C81" w:rsidRDefault="00C0764E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eafness</w:t>
            </w: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or blindness</w:t>
            </w:r>
          </w:p>
        </w:tc>
        <w:tc>
          <w:tcPr>
            <w:tcW w:w="4678" w:type="dxa"/>
          </w:tcPr>
          <w:p w14:paraId="604C1561" w14:textId="73D8C46D" w:rsidR="00F70B58" w:rsidRPr="00F93C81" w:rsidRDefault="00C0764E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Others</w:t>
            </w:r>
          </w:p>
        </w:tc>
      </w:tr>
    </w:tbl>
    <w:p w14:paraId="5215ACA9" w14:textId="77777777" w:rsidR="007153C2" w:rsidRPr="00F93C81" w:rsidRDefault="007153C2" w:rsidP="004C5C36">
      <w:p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487A0ECF" w14:textId="77777777" w:rsidR="007153C2" w:rsidRPr="00F93C81" w:rsidRDefault="007153C2" w:rsidP="004C5C36">
      <w:pPr>
        <w:bidi/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772227BA" w14:textId="4948C693" w:rsidR="00810439" w:rsidRPr="00F93C81" w:rsidRDefault="00F70B58" w:rsidP="006F4C5B">
      <w:pPr>
        <w:pStyle w:val="ListParagraph"/>
        <w:numPr>
          <w:ilvl w:val="0"/>
          <w:numId w:val="24"/>
        </w:numPr>
        <w:spacing w:after="0"/>
        <w:ind w:left="284" w:firstLine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TB effect on your social life</w:t>
      </w:r>
    </w:p>
    <w:tbl>
      <w:tblPr>
        <w:tblStyle w:val="TableGrid"/>
        <w:tblW w:w="10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5"/>
        <w:gridCol w:w="5205"/>
      </w:tblGrid>
      <w:tr w:rsidR="00F70B58" w:rsidRPr="00F93C81" w14:paraId="7D3B3D62" w14:textId="77777777" w:rsidTr="006F4C5B">
        <w:trPr>
          <w:trHeight w:val="297"/>
        </w:trPr>
        <w:tc>
          <w:tcPr>
            <w:tcW w:w="5205" w:type="dxa"/>
          </w:tcPr>
          <w:p w14:paraId="1882109A" w14:textId="7F7C9148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Food deficiency</w:t>
            </w:r>
          </w:p>
        </w:tc>
        <w:tc>
          <w:tcPr>
            <w:tcW w:w="5205" w:type="dxa"/>
          </w:tcPr>
          <w:p w14:paraId="50C3A91A" w14:textId="03595FA5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ivorce</w:t>
            </w:r>
            <w:r w:rsidR="00866A62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or partner separation</w:t>
            </w:r>
          </w:p>
        </w:tc>
      </w:tr>
      <w:tr w:rsidR="00F70B58" w:rsidRPr="002910F3" w14:paraId="21B8CCD3" w14:textId="77777777" w:rsidTr="006F4C5B">
        <w:trPr>
          <w:trHeight w:val="357"/>
        </w:trPr>
        <w:tc>
          <w:tcPr>
            <w:tcW w:w="5205" w:type="dxa"/>
          </w:tcPr>
          <w:p w14:paraId="64AECADE" w14:textId="6E0539EF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Social Stigma</w:t>
            </w:r>
          </w:p>
        </w:tc>
        <w:tc>
          <w:tcPr>
            <w:tcW w:w="5205" w:type="dxa"/>
          </w:tcPr>
          <w:p w14:paraId="20A980A4" w14:textId="1C9E5164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Loss of work or education</w:t>
            </w:r>
          </w:p>
        </w:tc>
      </w:tr>
      <w:tr w:rsidR="00F70B58" w:rsidRPr="00F93C81" w14:paraId="10CA2E7D" w14:textId="77777777" w:rsidTr="006F4C5B">
        <w:trPr>
          <w:trHeight w:val="340"/>
        </w:trPr>
        <w:tc>
          <w:tcPr>
            <w:tcW w:w="5205" w:type="dxa"/>
          </w:tcPr>
          <w:p w14:paraId="49968BCD" w14:textId="7BD3F0C2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Was not affected</w:t>
            </w:r>
          </w:p>
        </w:tc>
        <w:tc>
          <w:tcPr>
            <w:tcW w:w="5205" w:type="dxa"/>
          </w:tcPr>
          <w:p w14:paraId="2F7E0673" w14:textId="77777777" w:rsidR="00F70B58" w:rsidRPr="00F93C81" w:rsidRDefault="00F70B58" w:rsidP="004C5C36">
            <w:pPr>
              <w:pStyle w:val="ListParagraph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49F91B1" w14:textId="77777777" w:rsidR="00F70B58" w:rsidRPr="00F93C81" w:rsidRDefault="00F70B58" w:rsidP="004C5C36">
      <w:p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rtl/>
          <w:lang w:val="en-US"/>
        </w:rPr>
      </w:pPr>
    </w:p>
    <w:p w14:paraId="51B68C73" w14:textId="6B4E2F2F" w:rsidR="00A160FE" w:rsidRPr="006B174A" w:rsidRDefault="006B174A" w:rsidP="004C5C36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rtl/>
          <w:lang w:val="en-US"/>
        </w:rPr>
      </w:pPr>
      <w:r w:rsidRPr="006B174A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Section II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I</w:t>
      </w:r>
      <w:r w:rsidRPr="006B174A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: </w:t>
      </w:r>
      <w:r w:rsidR="00F70B58" w:rsidRPr="003D7D20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Socioeconomic status evaluation</w:t>
      </w:r>
    </w:p>
    <w:p w14:paraId="45AE7AC2" w14:textId="77777777" w:rsidR="000B3A93" w:rsidRPr="00F93C81" w:rsidRDefault="000B3A93" w:rsidP="004C5C36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</w:rPr>
      </w:pPr>
    </w:p>
    <w:p w14:paraId="01738449" w14:textId="5DDF4706" w:rsidR="00A160FE" w:rsidRPr="00F93C81" w:rsidRDefault="00A160FE" w:rsidP="004C5C36">
      <w:pPr>
        <w:pStyle w:val="ListParagraph"/>
        <w:numPr>
          <w:ilvl w:val="0"/>
          <w:numId w:val="5"/>
        </w:numPr>
        <w:shd w:val="clear" w:color="auto" w:fill="FFFFFF"/>
        <w:spacing w:after="0"/>
        <w:ind w:left="284" w:firstLine="0"/>
        <w:rPr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Mother’s education</w:t>
      </w:r>
    </w:p>
    <w:tbl>
      <w:tblPr>
        <w:tblStyle w:val="TableGrid"/>
        <w:tblW w:w="9344" w:type="dxa"/>
        <w:tblInd w:w="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A160FE" w:rsidRPr="00F93C81" w14:paraId="4F6AE344" w14:textId="77777777" w:rsidTr="00473201">
        <w:tc>
          <w:tcPr>
            <w:tcW w:w="4672" w:type="dxa"/>
          </w:tcPr>
          <w:p w14:paraId="324C0FCF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1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Illiterate/read and write</w:t>
            </w:r>
          </w:p>
        </w:tc>
        <w:tc>
          <w:tcPr>
            <w:tcW w:w="4672" w:type="dxa"/>
          </w:tcPr>
          <w:p w14:paraId="2B073AE3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Literate certificate</w:t>
            </w:r>
          </w:p>
        </w:tc>
      </w:tr>
      <w:tr w:rsidR="00A160FE" w:rsidRPr="00F93C81" w14:paraId="696C59D7" w14:textId="77777777" w:rsidTr="00473201">
        <w:tc>
          <w:tcPr>
            <w:tcW w:w="4672" w:type="dxa"/>
          </w:tcPr>
          <w:p w14:paraId="529D8882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3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rimary</w:t>
            </w:r>
          </w:p>
        </w:tc>
        <w:tc>
          <w:tcPr>
            <w:tcW w:w="4672" w:type="dxa"/>
          </w:tcPr>
          <w:p w14:paraId="008AD725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4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reparatory</w:t>
            </w:r>
          </w:p>
        </w:tc>
      </w:tr>
      <w:tr w:rsidR="00A160FE" w:rsidRPr="00F93C81" w14:paraId="2AA71147" w14:textId="77777777" w:rsidTr="00473201">
        <w:tc>
          <w:tcPr>
            <w:tcW w:w="4672" w:type="dxa"/>
          </w:tcPr>
          <w:p w14:paraId="7CBF7E2C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5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Secondary</w:t>
            </w:r>
          </w:p>
        </w:tc>
        <w:tc>
          <w:tcPr>
            <w:tcW w:w="4672" w:type="dxa"/>
          </w:tcPr>
          <w:p w14:paraId="595846F5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6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University</w:t>
            </w:r>
          </w:p>
        </w:tc>
      </w:tr>
      <w:tr w:rsidR="00A160FE" w:rsidRPr="00F93C81" w14:paraId="08C239F8" w14:textId="77777777" w:rsidTr="00473201">
        <w:tc>
          <w:tcPr>
            <w:tcW w:w="4672" w:type="dxa"/>
          </w:tcPr>
          <w:p w14:paraId="664E9653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7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ostgraduate</w:t>
            </w:r>
          </w:p>
          <w:p w14:paraId="6FE9DD91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2" w:type="dxa"/>
          </w:tcPr>
          <w:p w14:paraId="79E607B2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</w:tbl>
    <w:p w14:paraId="0B3547EE" w14:textId="25640025" w:rsidR="00F70B58" w:rsidRPr="00F93C81" w:rsidRDefault="00A160FE" w:rsidP="004C5C36">
      <w:pPr>
        <w:pStyle w:val="ListParagraph"/>
        <w:numPr>
          <w:ilvl w:val="0"/>
          <w:numId w:val="5"/>
        </w:numPr>
        <w:shd w:val="clear" w:color="auto" w:fill="FFFFFF"/>
        <w:spacing w:after="0"/>
        <w:ind w:left="426" w:firstLine="0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Father’s education</w:t>
      </w:r>
    </w:p>
    <w:tbl>
      <w:tblPr>
        <w:tblStyle w:val="TableGrid"/>
        <w:tblW w:w="9344" w:type="dxa"/>
        <w:tblInd w:w="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A160FE" w:rsidRPr="00F93C81" w14:paraId="5E9092A3" w14:textId="77777777" w:rsidTr="00473201">
        <w:tc>
          <w:tcPr>
            <w:tcW w:w="4672" w:type="dxa"/>
          </w:tcPr>
          <w:p w14:paraId="487B6498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1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Illiterate/read and write</w:t>
            </w:r>
          </w:p>
        </w:tc>
        <w:tc>
          <w:tcPr>
            <w:tcW w:w="4672" w:type="dxa"/>
          </w:tcPr>
          <w:p w14:paraId="40CEF4C2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Literate certificate</w:t>
            </w:r>
          </w:p>
        </w:tc>
      </w:tr>
      <w:tr w:rsidR="00A160FE" w:rsidRPr="00F93C81" w14:paraId="44C00B78" w14:textId="77777777" w:rsidTr="00473201">
        <w:tc>
          <w:tcPr>
            <w:tcW w:w="4672" w:type="dxa"/>
          </w:tcPr>
          <w:p w14:paraId="6B566116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3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rimary</w:t>
            </w:r>
          </w:p>
        </w:tc>
        <w:tc>
          <w:tcPr>
            <w:tcW w:w="4672" w:type="dxa"/>
          </w:tcPr>
          <w:p w14:paraId="6BD77C14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4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reparatory</w:t>
            </w:r>
          </w:p>
        </w:tc>
      </w:tr>
      <w:tr w:rsidR="00A160FE" w:rsidRPr="00F93C81" w14:paraId="39119ED6" w14:textId="77777777" w:rsidTr="00473201">
        <w:tc>
          <w:tcPr>
            <w:tcW w:w="4672" w:type="dxa"/>
          </w:tcPr>
          <w:p w14:paraId="1684CC58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5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Secondary</w:t>
            </w:r>
          </w:p>
        </w:tc>
        <w:tc>
          <w:tcPr>
            <w:tcW w:w="4672" w:type="dxa"/>
          </w:tcPr>
          <w:p w14:paraId="7FA005F6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6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University</w:t>
            </w:r>
          </w:p>
        </w:tc>
      </w:tr>
      <w:tr w:rsidR="00A160FE" w:rsidRPr="00F93C81" w14:paraId="339C369C" w14:textId="77777777" w:rsidTr="00473201">
        <w:tc>
          <w:tcPr>
            <w:tcW w:w="4672" w:type="dxa"/>
          </w:tcPr>
          <w:p w14:paraId="740743F1" w14:textId="77777777" w:rsidR="00A160FE" w:rsidRPr="00F93C81" w:rsidRDefault="00A160FE" w:rsidP="006F4C5B">
            <w:pPr>
              <w:ind w:left="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7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ostgraduate</w:t>
            </w:r>
          </w:p>
          <w:p w14:paraId="55C66A56" w14:textId="77777777" w:rsidR="00A160FE" w:rsidRPr="00F93C81" w:rsidRDefault="00A160FE" w:rsidP="004C5C36">
            <w:pPr>
              <w:ind w:left="27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2" w:type="dxa"/>
          </w:tcPr>
          <w:p w14:paraId="37EA53C3" w14:textId="77777777" w:rsidR="00A160FE" w:rsidRPr="00F93C81" w:rsidRDefault="00A160FE" w:rsidP="004C5C36">
            <w:pPr>
              <w:ind w:left="27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</w:tbl>
    <w:p w14:paraId="5B6839B9" w14:textId="026C12D4" w:rsidR="00A160FE" w:rsidRPr="00F93C81" w:rsidRDefault="00A160FE" w:rsidP="004C5C36">
      <w:pPr>
        <w:pStyle w:val="ListParagraph"/>
        <w:numPr>
          <w:ilvl w:val="0"/>
          <w:numId w:val="5"/>
        </w:numPr>
        <w:shd w:val="clear" w:color="auto" w:fill="FFFFFF"/>
        <w:spacing w:after="0"/>
        <w:ind w:left="274" w:firstLine="0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Mother’s work</w:t>
      </w:r>
    </w:p>
    <w:tbl>
      <w:tblPr>
        <w:tblStyle w:val="TableGrid"/>
        <w:tblW w:w="9084" w:type="dxa"/>
        <w:tblInd w:w="-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A160FE" w:rsidRPr="00F93C81" w14:paraId="665E63B7" w14:textId="77777777" w:rsidTr="00A160FE">
        <w:tc>
          <w:tcPr>
            <w:tcW w:w="4546" w:type="dxa"/>
          </w:tcPr>
          <w:p w14:paraId="296CC02D" w14:textId="75708DA0" w:rsidR="00A160FE" w:rsidRPr="00F93C81" w:rsidRDefault="00A160FE" w:rsidP="004C5C36">
            <w:pPr>
              <w:tabs>
                <w:tab w:val="right" w:pos="534"/>
              </w:tabs>
              <w:ind w:left="27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Yes</w:t>
            </w:r>
          </w:p>
        </w:tc>
        <w:tc>
          <w:tcPr>
            <w:tcW w:w="4538" w:type="dxa"/>
          </w:tcPr>
          <w:p w14:paraId="5F745BDF" w14:textId="2806FB2B" w:rsidR="00A160FE" w:rsidRPr="00F93C81" w:rsidRDefault="00A160FE" w:rsidP="004C5C36">
            <w:pPr>
              <w:pStyle w:val="ListParagraph"/>
              <w:numPr>
                <w:ilvl w:val="0"/>
                <w:numId w:val="11"/>
              </w:numPr>
              <w:tabs>
                <w:tab w:val="right" w:pos="534"/>
              </w:tabs>
              <w:ind w:left="274" w:firstLine="0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No</w:t>
            </w:r>
          </w:p>
          <w:p w14:paraId="4C1540A9" w14:textId="2ABE84AE" w:rsidR="00A160FE" w:rsidRPr="00F93C81" w:rsidRDefault="00A160FE" w:rsidP="004C5C36">
            <w:pPr>
              <w:tabs>
                <w:tab w:val="right" w:pos="534"/>
              </w:tabs>
              <w:ind w:left="274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lastRenderedPageBreak/>
              <w:t xml:space="preserve">                </w:t>
            </w:r>
          </w:p>
        </w:tc>
      </w:tr>
    </w:tbl>
    <w:p w14:paraId="637314DE" w14:textId="77777777" w:rsidR="00A160FE" w:rsidRPr="00F93C81" w:rsidRDefault="00A160FE" w:rsidP="004C5C36">
      <w:pPr>
        <w:shd w:val="clear" w:color="auto" w:fill="FFFFFF"/>
        <w:bidi/>
        <w:spacing w:after="0"/>
        <w:ind w:left="274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</w:p>
    <w:p w14:paraId="4D13C8D2" w14:textId="6B861089" w:rsidR="00A160FE" w:rsidRPr="00F93C81" w:rsidRDefault="00A160FE" w:rsidP="006F4C5B">
      <w:pPr>
        <w:pStyle w:val="ListParagraph"/>
        <w:numPr>
          <w:ilvl w:val="0"/>
          <w:numId w:val="6"/>
        </w:numPr>
        <w:shd w:val="clear" w:color="auto" w:fill="FFFFFF"/>
        <w:spacing w:after="0"/>
        <w:ind w:left="567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Father’s work</w:t>
      </w:r>
    </w:p>
    <w:tbl>
      <w:tblPr>
        <w:tblStyle w:val="TableGrid"/>
        <w:tblW w:w="908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A160FE" w:rsidRPr="00F93C81" w14:paraId="31C4A586" w14:textId="77777777" w:rsidTr="000B3A93">
        <w:tc>
          <w:tcPr>
            <w:tcW w:w="4546" w:type="dxa"/>
          </w:tcPr>
          <w:p w14:paraId="67665F09" w14:textId="2C24622C" w:rsidR="00A160FE" w:rsidRPr="00F93C81" w:rsidRDefault="00A160FE" w:rsidP="006F4C5B">
            <w:pPr>
              <w:pStyle w:val="ListParagraph"/>
              <w:numPr>
                <w:ilvl w:val="0"/>
                <w:numId w:val="8"/>
              </w:numPr>
              <w:tabs>
                <w:tab w:val="right" w:pos="534"/>
              </w:tabs>
              <w:ind w:left="851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4538" w:type="dxa"/>
          </w:tcPr>
          <w:p w14:paraId="5D58C684" w14:textId="0F4F0421" w:rsidR="00A160FE" w:rsidRPr="00F93C81" w:rsidRDefault="00A160FE" w:rsidP="004C5C36">
            <w:pPr>
              <w:pStyle w:val="ListParagraph"/>
              <w:numPr>
                <w:ilvl w:val="0"/>
                <w:numId w:val="10"/>
              </w:numPr>
              <w:tabs>
                <w:tab w:val="right" w:pos="426"/>
              </w:tabs>
              <w:ind w:left="274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</w:tbl>
    <w:p w14:paraId="4DD687B9" w14:textId="77777777" w:rsidR="008B3B15" w:rsidRPr="00F93C81" w:rsidRDefault="008B3B15" w:rsidP="004C5C36">
      <w:pPr>
        <w:pStyle w:val="ListParagraph"/>
        <w:shd w:val="clear" w:color="auto" w:fill="FFFFFF"/>
        <w:spacing w:after="0"/>
        <w:ind w:left="274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4B6F99E0" w14:textId="118F9F14" w:rsidR="00A160FE" w:rsidRPr="00F93C81" w:rsidRDefault="00A160FE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567" w:hanging="426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Computer use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8"/>
        <w:gridCol w:w="4336"/>
      </w:tblGrid>
      <w:tr w:rsidR="00A160FE" w:rsidRPr="00F93C81" w14:paraId="729DC262" w14:textId="77777777" w:rsidTr="008B3B15">
        <w:tc>
          <w:tcPr>
            <w:tcW w:w="4298" w:type="dxa"/>
          </w:tcPr>
          <w:p w14:paraId="64202133" w14:textId="3EA7642D" w:rsidR="00A160FE" w:rsidRPr="00F93C81" w:rsidRDefault="00A160FE" w:rsidP="004C5C36">
            <w:pPr>
              <w:pStyle w:val="ListParagraph"/>
              <w:shd w:val="clear" w:color="auto" w:fill="FFFFFF"/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.Never</w:t>
            </w:r>
          </w:p>
        </w:tc>
        <w:tc>
          <w:tcPr>
            <w:tcW w:w="4336" w:type="dxa"/>
          </w:tcPr>
          <w:p w14:paraId="3FA68735" w14:textId="6DAD58B7" w:rsidR="00A160FE" w:rsidRPr="00F93C81" w:rsidRDefault="00A160FE" w:rsidP="004C5C36">
            <w:pPr>
              <w:pStyle w:val="ListParagraph"/>
              <w:shd w:val="clear" w:color="auto" w:fill="FFFFFF"/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 Sometimes</w:t>
            </w:r>
          </w:p>
        </w:tc>
      </w:tr>
      <w:tr w:rsidR="00A160FE" w:rsidRPr="00F93C81" w14:paraId="14E9A49D" w14:textId="77777777" w:rsidTr="008B3B15">
        <w:tc>
          <w:tcPr>
            <w:tcW w:w="4298" w:type="dxa"/>
          </w:tcPr>
          <w:p w14:paraId="29372A68" w14:textId="6C408084" w:rsidR="00A160FE" w:rsidRPr="00F93C81" w:rsidRDefault="00A160FE" w:rsidP="004C5C36">
            <w:pPr>
              <w:pStyle w:val="ListParagraph"/>
              <w:shd w:val="clear" w:color="auto" w:fill="FFFFFF"/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 Lot of times</w:t>
            </w:r>
          </w:p>
        </w:tc>
        <w:tc>
          <w:tcPr>
            <w:tcW w:w="4336" w:type="dxa"/>
          </w:tcPr>
          <w:p w14:paraId="4462948C" w14:textId="77777777" w:rsidR="00A160FE" w:rsidRPr="00F93C81" w:rsidRDefault="00A160FE" w:rsidP="004C5C36">
            <w:pPr>
              <w:pStyle w:val="ListParagraph"/>
              <w:shd w:val="clear" w:color="auto" w:fill="FFFFFF"/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D550438" w14:textId="77777777" w:rsidR="008B3B15" w:rsidRPr="00F93C81" w:rsidRDefault="008B3B15" w:rsidP="004C5C36">
      <w:pPr>
        <w:pStyle w:val="ListParagraph"/>
        <w:shd w:val="clear" w:color="auto" w:fill="FFFFFF"/>
        <w:spacing w:after="0"/>
        <w:ind w:left="274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22A7A3D4" w14:textId="4FFBE38A" w:rsidR="00A160FE" w:rsidRPr="00F93C81" w:rsidRDefault="008B3B15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567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Per-capita income</w:t>
      </w:r>
    </w:p>
    <w:tbl>
      <w:tblPr>
        <w:tblStyle w:val="TableGrid"/>
        <w:bidiVisual/>
        <w:tblW w:w="0" w:type="auto"/>
        <w:tblInd w:w="-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8B3B15" w:rsidRPr="002910F3" w14:paraId="6ECEB540" w14:textId="77777777" w:rsidTr="007C4435">
        <w:tc>
          <w:tcPr>
            <w:tcW w:w="4672" w:type="dxa"/>
          </w:tcPr>
          <w:p w14:paraId="5317EEE4" w14:textId="11C2FD92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2. Not </w:t>
            </w:r>
            <w:proofErr w:type="spellStart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enough+big</w:t>
            </w:r>
            <w:proofErr w:type="spellEnd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loan</w:t>
            </w:r>
          </w:p>
        </w:tc>
        <w:tc>
          <w:tcPr>
            <w:tcW w:w="4672" w:type="dxa"/>
          </w:tcPr>
          <w:p w14:paraId="5834708D" w14:textId="5BC05884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1. Not </w:t>
            </w:r>
            <w:proofErr w:type="spellStart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enough+loan</w:t>
            </w:r>
            <w:proofErr w:type="spellEnd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not repaid</w:t>
            </w:r>
          </w:p>
        </w:tc>
      </w:tr>
      <w:tr w:rsidR="008B3B15" w:rsidRPr="00F93C81" w14:paraId="749B6E3A" w14:textId="77777777" w:rsidTr="007C4435">
        <w:tc>
          <w:tcPr>
            <w:tcW w:w="4672" w:type="dxa"/>
          </w:tcPr>
          <w:p w14:paraId="0B0C44E6" w14:textId="15150BD6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 Enough only</w:t>
            </w:r>
          </w:p>
        </w:tc>
        <w:tc>
          <w:tcPr>
            <w:tcW w:w="4672" w:type="dxa"/>
          </w:tcPr>
          <w:p w14:paraId="70BBEDB7" w14:textId="7268762E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3. Not </w:t>
            </w:r>
            <w:proofErr w:type="spellStart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enough+small</w:t>
            </w:r>
            <w:proofErr w:type="spellEnd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loan</w:t>
            </w:r>
          </w:p>
        </w:tc>
      </w:tr>
      <w:tr w:rsidR="008B3B15" w:rsidRPr="00F93C81" w14:paraId="55263434" w14:textId="77777777" w:rsidTr="007C4435">
        <w:tc>
          <w:tcPr>
            <w:tcW w:w="4672" w:type="dxa"/>
          </w:tcPr>
          <w:p w14:paraId="09E0A4E1" w14:textId="77777777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</w:p>
        </w:tc>
        <w:tc>
          <w:tcPr>
            <w:tcW w:w="4672" w:type="dxa"/>
          </w:tcPr>
          <w:p w14:paraId="0A21FE52" w14:textId="2DE44F8C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 Enough and saving</w:t>
            </w:r>
          </w:p>
        </w:tc>
      </w:tr>
    </w:tbl>
    <w:p w14:paraId="3A42EAFE" w14:textId="77777777" w:rsidR="00E314B6" w:rsidRPr="00F93C81" w:rsidRDefault="00E314B6" w:rsidP="004C5C36">
      <w:pPr>
        <w:shd w:val="clear" w:color="auto" w:fill="FFFFFF"/>
        <w:spacing w:after="0"/>
        <w:ind w:left="274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1F15C0F4" w14:textId="66115715" w:rsidR="008B3B15" w:rsidRPr="00F93C81" w:rsidRDefault="00E314B6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567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Family size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2"/>
        <w:gridCol w:w="4312"/>
      </w:tblGrid>
      <w:tr w:rsidR="00E314B6" w:rsidRPr="00F93C81" w14:paraId="023A121C" w14:textId="77777777" w:rsidTr="00E314B6">
        <w:tc>
          <w:tcPr>
            <w:tcW w:w="4322" w:type="dxa"/>
          </w:tcPr>
          <w:p w14:paraId="713E5018" w14:textId="2529086D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1. </w:t>
            </w:r>
            <w:r w:rsidRPr="00F93C81"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  <w:t>≥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312" w:type="dxa"/>
          </w:tcPr>
          <w:p w14:paraId="7E93ABFD" w14:textId="1C81533F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2. 6</w:t>
            </w:r>
          </w:p>
        </w:tc>
      </w:tr>
      <w:tr w:rsidR="00E314B6" w:rsidRPr="00F93C81" w14:paraId="11612A63" w14:textId="77777777" w:rsidTr="00E314B6">
        <w:tc>
          <w:tcPr>
            <w:tcW w:w="4322" w:type="dxa"/>
          </w:tcPr>
          <w:p w14:paraId="08D55FC4" w14:textId="1F19E31E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3.5</w:t>
            </w:r>
          </w:p>
        </w:tc>
        <w:tc>
          <w:tcPr>
            <w:tcW w:w="4312" w:type="dxa"/>
          </w:tcPr>
          <w:p w14:paraId="7CC7A064" w14:textId="5A9A8E19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4. </w:t>
            </w:r>
            <w:r w:rsidRPr="00F93C81">
              <w:rPr>
                <w:rFonts w:cs="Times New Roman"/>
                <w:b/>
                <w:bCs/>
                <w:sz w:val="24"/>
                <w:szCs w:val="24"/>
                <w:lang w:val="en-US"/>
              </w:rPr>
              <w:t>˂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5</w:t>
            </w:r>
          </w:p>
        </w:tc>
      </w:tr>
    </w:tbl>
    <w:p w14:paraId="7CB32E19" w14:textId="77777777" w:rsidR="00E314B6" w:rsidRPr="00F93C81" w:rsidRDefault="00E314B6" w:rsidP="004C5C36">
      <w:pPr>
        <w:pStyle w:val="ListParagraph"/>
        <w:shd w:val="clear" w:color="auto" w:fill="FFFFFF"/>
        <w:spacing w:after="0"/>
        <w:ind w:left="274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463122D0" w14:textId="2CEF8AF9" w:rsidR="00E314B6" w:rsidRPr="00F93C81" w:rsidRDefault="00E314B6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Crowding index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4316"/>
      </w:tblGrid>
      <w:tr w:rsidR="00E314B6" w:rsidRPr="00F93C81" w14:paraId="742E1C0E" w14:textId="77777777" w:rsidTr="00E314B6">
        <w:tc>
          <w:tcPr>
            <w:tcW w:w="4318" w:type="dxa"/>
          </w:tcPr>
          <w:p w14:paraId="0153386A" w14:textId="65096199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  <w:t>1. ≥4</w:t>
            </w:r>
          </w:p>
        </w:tc>
        <w:tc>
          <w:tcPr>
            <w:tcW w:w="4316" w:type="dxa"/>
          </w:tcPr>
          <w:p w14:paraId="70A7E5F7" w14:textId="41429A8D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  <w:t>2. 2–</w:t>
            </w:r>
          </w:p>
        </w:tc>
      </w:tr>
      <w:tr w:rsidR="00E314B6" w:rsidRPr="00F93C81" w14:paraId="0718F5E0" w14:textId="77777777" w:rsidTr="00E314B6">
        <w:tc>
          <w:tcPr>
            <w:tcW w:w="4318" w:type="dxa"/>
          </w:tcPr>
          <w:p w14:paraId="27F73D0C" w14:textId="3FCA681F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  <w:t>3. &lt;2</w:t>
            </w:r>
          </w:p>
        </w:tc>
        <w:tc>
          <w:tcPr>
            <w:tcW w:w="4316" w:type="dxa"/>
          </w:tcPr>
          <w:p w14:paraId="52EDC7DB" w14:textId="77777777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23FBB00F" w14:textId="281B3196" w:rsidR="00651597" w:rsidRPr="00F93C81" w:rsidRDefault="00651597" w:rsidP="004C5C36">
      <w:pPr>
        <w:shd w:val="clear" w:color="auto" w:fill="FFFFFF"/>
        <w:bidi/>
        <w:spacing w:after="0"/>
        <w:ind w:left="274"/>
        <w:rPr>
          <w:rStyle w:val="m7eme"/>
          <w:rFonts w:ascii="Palatino Linotype" w:hAnsi="Palatino Linotype"/>
          <w:b/>
          <w:bCs/>
          <w:color w:val="202124"/>
          <w:sz w:val="24"/>
          <w:szCs w:val="24"/>
          <w:shd w:val="clear" w:color="auto" w:fill="FFFFFF"/>
          <w:rtl/>
        </w:rPr>
      </w:pPr>
    </w:p>
    <w:p w14:paraId="59F3E8FF" w14:textId="20383501" w:rsidR="000A56A8" w:rsidRPr="00F93C81" w:rsidRDefault="00E314B6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Sewage disposal</w:t>
      </w:r>
    </w:p>
    <w:tbl>
      <w:tblPr>
        <w:tblStyle w:val="TableGrid"/>
        <w:tblW w:w="9084" w:type="dxa"/>
        <w:tblInd w:w="-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E314B6" w:rsidRPr="00F93C81" w14:paraId="25C93BD7" w14:textId="77777777" w:rsidTr="00F33EE1">
        <w:tc>
          <w:tcPr>
            <w:tcW w:w="4546" w:type="dxa"/>
          </w:tcPr>
          <w:p w14:paraId="2EF9E8A3" w14:textId="77777777" w:rsidR="00E314B6" w:rsidRPr="00F93C81" w:rsidRDefault="00E314B6" w:rsidP="006F4C5B">
            <w:pPr>
              <w:tabs>
                <w:tab w:val="right" w:pos="1173"/>
                <w:tab w:val="left" w:pos="1395"/>
              </w:tabs>
              <w:ind w:left="426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Yes</w:t>
            </w:r>
          </w:p>
        </w:tc>
        <w:tc>
          <w:tcPr>
            <w:tcW w:w="4538" w:type="dxa"/>
          </w:tcPr>
          <w:p w14:paraId="445E9280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 No</w:t>
            </w:r>
          </w:p>
          <w:p w14:paraId="7B2717CE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</w:t>
            </w:r>
          </w:p>
        </w:tc>
      </w:tr>
    </w:tbl>
    <w:p w14:paraId="275625EE" w14:textId="253F12DF" w:rsidR="00E314B6" w:rsidRPr="00F93C81" w:rsidRDefault="00E314B6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Refuse </w:t>
      </w:r>
      <w:proofErr w:type="gramStart"/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disposal</w:t>
      </w:r>
      <w:proofErr w:type="gramEnd"/>
    </w:p>
    <w:tbl>
      <w:tblPr>
        <w:tblStyle w:val="TableGrid"/>
        <w:tblW w:w="9084" w:type="dxa"/>
        <w:tblInd w:w="-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E314B6" w:rsidRPr="00F93C81" w14:paraId="785E6388" w14:textId="77777777" w:rsidTr="00F33EE1">
        <w:tc>
          <w:tcPr>
            <w:tcW w:w="4546" w:type="dxa"/>
          </w:tcPr>
          <w:p w14:paraId="23CD5970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Yes</w:t>
            </w:r>
          </w:p>
        </w:tc>
        <w:tc>
          <w:tcPr>
            <w:tcW w:w="4538" w:type="dxa"/>
          </w:tcPr>
          <w:p w14:paraId="17ECE95E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 No</w:t>
            </w:r>
          </w:p>
          <w:p w14:paraId="76C18028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</w:t>
            </w:r>
          </w:p>
        </w:tc>
      </w:tr>
    </w:tbl>
    <w:p w14:paraId="2F1AFACB" w14:textId="77777777" w:rsidR="00866A62" w:rsidRPr="00F93C81" w:rsidRDefault="00866A62" w:rsidP="00473201">
      <w:pPr>
        <w:pStyle w:val="ListParagraph"/>
        <w:shd w:val="clear" w:color="auto" w:fill="FFFFFF"/>
        <w:spacing w:after="0"/>
        <w:ind w:left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  <w:lang w:val="en-US"/>
        </w:rPr>
      </w:pPr>
    </w:p>
    <w:p w14:paraId="02F311B4" w14:textId="611B1E43" w:rsidR="00DF2F2E" w:rsidRPr="003D7D20" w:rsidRDefault="003D7D20" w:rsidP="003D7D20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</w:pPr>
      <w:r w:rsidRPr="003D7D20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Section IV: </w:t>
      </w:r>
      <w:r w:rsidRPr="003D7D20">
        <w:rPr>
          <w:rStyle w:val="m7eme"/>
          <w:b/>
          <w:bCs/>
          <w:color w:val="202124"/>
          <w:szCs w:val="28"/>
          <w:u w:val="single"/>
          <w:shd w:val="clear" w:color="auto" w:fill="FFFFFF"/>
          <w:lang w:val="en-US"/>
        </w:rPr>
        <w:t>The WHOQOL-BREF</w:t>
      </w:r>
    </w:p>
    <w:p w14:paraId="56B6C048" w14:textId="77777777" w:rsidR="00473201" w:rsidRPr="00F93C81" w:rsidRDefault="00473201" w:rsidP="00473201">
      <w:pPr>
        <w:pStyle w:val="ListParagraph"/>
        <w:shd w:val="clear" w:color="auto" w:fill="FFFFFF"/>
        <w:spacing w:after="0"/>
        <w:ind w:left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</w:rPr>
      </w:pPr>
    </w:p>
    <w:p w14:paraId="4EB5F4A2" w14:textId="0BDE90C4" w:rsidR="00DF2F2E" w:rsidRPr="00F93C81" w:rsidRDefault="00DF2F2E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sz w:val="24"/>
          <w:szCs w:val="24"/>
          <w:lang w:val="en-US"/>
        </w:rPr>
        <w:t>How would you rate your quality of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338"/>
      </w:tblGrid>
      <w:tr w:rsidR="00DF2F2E" w:rsidRPr="00F93C81" w14:paraId="1BAAA57B" w14:textId="77777777" w:rsidTr="00DF2F2E">
        <w:tc>
          <w:tcPr>
            <w:tcW w:w="4672" w:type="dxa"/>
          </w:tcPr>
          <w:p w14:paraId="7BE6F507" w14:textId="14BF5229" w:rsidR="00DF2F2E" w:rsidRPr="00F93C81" w:rsidRDefault="00DF2F2E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Very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>poor</w:t>
            </w:r>
          </w:p>
        </w:tc>
        <w:tc>
          <w:tcPr>
            <w:tcW w:w="4672" w:type="dxa"/>
          </w:tcPr>
          <w:p w14:paraId="66531071" w14:textId="2038B4AC" w:rsidR="00DF2F2E" w:rsidRPr="00F93C81" w:rsidRDefault="00DF2F2E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DF2F2E" w:rsidRPr="00F93C81" w14:paraId="05F4FA32" w14:textId="77777777" w:rsidTr="00DF2F2E">
        <w:tc>
          <w:tcPr>
            <w:tcW w:w="4672" w:type="dxa"/>
          </w:tcPr>
          <w:p w14:paraId="7C9B1EC5" w14:textId="207B32CE" w:rsidR="00DF2F2E" w:rsidRPr="00F93C81" w:rsidRDefault="00DF2F2E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Neither poor nor good</w:t>
            </w:r>
          </w:p>
        </w:tc>
        <w:tc>
          <w:tcPr>
            <w:tcW w:w="4672" w:type="dxa"/>
          </w:tcPr>
          <w:p w14:paraId="65F86985" w14:textId="7E13DFB7" w:rsidR="00DF2F2E" w:rsidRPr="00F93C81" w:rsidRDefault="00DF2F2E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Good</w:t>
            </w:r>
          </w:p>
        </w:tc>
      </w:tr>
      <w:tr w:rsidR="00DF2F2E" w:rsidRPr="00F93C81" w14:paraId="6313A0A9" w14:textId="77777777" w:rsidTr="00DF2F2E">
        <w:tc>
          <w:tcPr>
            <w:tcW w:w="4672" w:type="dxa"/>
          </w:tcPr>
          <w:p w14:paraId="222F12B4" w14:textId="04EA7CB9" w:rsidR="00DF2F2E" w:rsidRPr="00F93C81" w:rsidRDefault="00DF2F2E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Very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>good</w:t>
            </w:r>
          </w:p>
        </w:tc>
        <w:tc>
          <w:tcPr>
            <w:tcW w:w="4672" w:type="dxa"/>
          </w:tcPr>
          <w:p w14:paraId="02ED4242" w14:textId="77777777" w:rsidR="00DF2F2E" w:rsidRPr="00F93C81" w:rsidRDefault="00DF2F2E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18C9AC2A" w14:textId="3F2D04C9" w:rsidR="00DF2F2E" w:rsidRPr="00F93C81" w:rsidRDefault="00DF2F2E" w:rsidP="00473201">
      <w:pPr>
        <w:pStyle w:val="ListParagraph"/>
        <w:shd w:val="clear" w:color="auto" w:fill="FFFFFF"/>
        <w:spacing w:after="0"/>
        <w:ind w:left="426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3D1D7447" w14:textId="56BB2D9F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sz w:val="24"/>
          <w:szCs w:val="24"/>
          <w:lang w:val="en-US"/>
        </w:rPr>
        <w:t xml:space="preserve">How satisfied are you with your </w:t>
      </w:r>
      <w:proofErr w:type="gramStart"/>
      <w:r w:rsidRPr="00F93C81">
        <w:rPr>
          <w:rFonts w:ascii="Palatino Linotype" w:hAnsi="Palatino Linotype"/>
          <w:b/>
          <w:bCs/>
          <w:sz w:val="24"/>
          <w:szCs w:val="24"/>
          <w:lang w:val="en-US"/>
        </w:rPr>
        <w:t>health</w:t>
      </w:r>
      <w:proofErr w:type="gramEnd"/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6"/>
        <w:gridCol w:w="4353"/>
      </w:tblGrid>
      <w:tr w:rsidR="00CB1EA1" w:rsidRPr="00F93C81" w14:paraId="3C3E6FDD" w14:textId="77777777" w:rsidTr="00F33EE1">
        <w:tc>
          <w:tcPr>
            <w:tcW w:w="4672" w:type="dxa"/>
          </w:tcPr>
          <w:p w14:paraId="2038263A" w14:textId="45B6F04D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672" w:type="dxa"/>
          </w:tcPr>
          <w:p w14:paraId="251F48F4" w14:textId="0105B898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CB1EA1" w:rsidRPr="00F93C81" w14:paraId="717E7252" w14:textId="77777777" w:rsidTr="00F33EE1">
        <w:tc>
          <w:tcPr>
            <w:tcW w:w="4672" w:type="dxa"/>
          </w:tcPr>
          <w:p w14:paraId="4256461B" w14:textId="4EA8DF64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672" w:type="dxa"/>
          </w:tcPr>
          <w:p w14:paraId="02CC44F7" w14:textId="2485E640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CB1EA1" w:rsidRPr="00F93C81" w14:paraId="66D9F731" w14:textId="77777777" w:rsidTr="00F33EE1">
        <w:tc>
          <w:tcPr>
            <w:tcW w:w="4672" w:type="dxa"/>
          </w:tcPr>
          <w:p w14:paraId="1AF4B5A5" w14:textId="47580B5A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</w:tc>
        <w:tc>
          <w:tcPr>
            <w:tcW w:w="4672" w:type="dxa"/>
          </w:tcPr>
          <w:p w14:paraId="38E93D1B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4D8A891E" w14:textId="42E2698F" w:rsidR="00CB1EA1" w:rsidRPr="00F93C81" w:rsidRDefault="00CB1EA1" w:rsidP="00473201">
      <w:pPr>
        <w:pStyle w:val="ListParagraph"/>
        <w:shd w:val="clear" w:color="auto" w:fill="FFFFFF"/>
        <w:spacing w:after="0"/>
        <w:ind w:left="426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328BBCE9" w14:textId="169D98D7" w:rsidR="00CB1EA1" w:rsidRPr="00F93C81" w:rsidRDefault="00CB1EA1" w:rsidP="00CB1EA1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The following questions ask about how much you have experienced certain things in the last two weeks.</w:t>
      </w:r>
    </w:p>
    <w:p w14:paraId="36FD2EF9" w14:textId="77777777" w:rsidR="00CB1EA1" w:rsidRPr="00F93C81" w:rsidRDefault="00CB1EA1" w:rsidP="00CB1EA1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02F872B6" w14:textId="7209F454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To what extent do you feel that physical pain prevents you from doing what you need to do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338"/>
      </w:tblGrid>
      <w:tr w:rsidR="00CB1EA1" w:rsidRPr="00F93C81" w14:paraId="0FCB60E9" w14:textId="77777777" w:rsidTr="00F33EE1">
        <w:tc>
          <w:tcPr>
            <w:tcW w:w="4672" w:type="dxa"/>
          </w:tcPr>
          <w:p w14:paraId="2033718D" w14:textId="5E63F6B0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672" w:type="dxa"/>
          </w:tcPr>
          <w:p w14:paraId="7097EF7C" w14:textId="6667DC26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Small amount</w:t>
            </w:r>
          </w:p>
        </w:tc>
      </w:tr>
      <w:tr w:rsidR="00CB1EA1" w:rsidRPr="00F93C81" w14:paraId="2667FADF" w14:textId="77777777" w:rsidTr="00F33EE1">
        <w:tc>
          <w:tcPr>
            <w:tcW w:w="4672" w:type="dxa"/>
          </w:tcPr>
          <w:p w14:paraId="08517DAD" w14:textId="4BC30000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4672" w:type="dxa"/>
          </w:tcPr>
          <w:p w14:paraId="394EFDB6" w14:textId="569D7C24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great deal</w:t>
            </w:r>
          </w:p>
        </w:tc>
      </w:tr>
      <w:tr w:rsidR="00CB1EA1" w:rsidRPr="00F93C81" w14:paraId="4F18EA57" w14:textId="77777777" w:rsidTr="00F33EE1">
        <w:tc>
          <w:tcPr>
            <w:tcW w:w="4672" w:type="dxa"/>
          </w:tcPr>
          <w:p w14:paraId="7E1008FC" w14:textId="7AABFED4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n Extreme amount</w:t>
            </w:r>
          </w:p>
        </w:tc>
        <w:tc>
          <w:tcPr>
            <w:tcW w:w="4672" w:type="dxa"/>
          </w:tcPr>
          <w:p w14:paraId="4835B2CB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4D45D3E" w14:textId="77777777" w:rsidR="00CB1EA1" w:rsidRPr="00F93C81" w:rsidRDefault="00CB1EA1" w:rsidP="00473201">
      <w:pPr>
        <w:pStyle w:val="ListParagraph"/>
        <w:shd w:val="clear" w:color="auto" w:fill="FFFFFF"/>
        <w:spacing w:after="0"/>
        <w:ind w:left="426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784A7F8A" w14:textId="5A987C4A" w:rsidR="00EF1D2A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much do you need any medical treatment to function in your dail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338"/>
      </w:tblGrid>
      <w:tr w:rsidR="00CB1EA1" w:rsidRPr="00F93C81" w14:paraId="6B15E176" w14:textId="77777777" w:rsidTr="00F33EE1">
        <w:tc>
          <w:tcPr>
            <w:tcW w:w="4672" w:type="dxa"/>
          </w:tcPr>
          <w:p w14:paraId="3D328F2D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672" w:type="dxa"/>
          </w:tcPr>
          <w:p w14:paraId="57AB8B8F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Small amount</w:t>
            </w:r>
          </w:p>
        </w:tc>
      </w:tr>
      <w:tr w:rsidR="00CB1EA1" w:rsidRPr="00F93C81" w14:paraId="578B3578" w14:textId="77777777" w:rsidTr="00F33EE1">
        <w:tc>
          <w:tcPr>
            <w:tcW w:w="4672" w:type="dxa"/>
          </w:tcPr>
          <w:p w14:paraId="41775704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4672" w:type="dxa"/>
          </w:tcPr>
          <w:p w14:paraId="1A5204B4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great deal</w:t>
            </w:r>
          </w:p>
        </w:tc>
      </w:tr>
      <w:tr w:rsidR="00CB1EA1" w:rsidRPr="00F93C81" w14:paraId="478677B2" w14:textId="77777777" w:rsidTr="00F33EE1">
        <w:tc>
          <w:tcPr>
            <w:tcW w:w="4672" w:type="dxa"/>
          </w:tcPr>
          <w:p w14:paraId="128F32C2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n Extreme amount</w:t>
            </w:r>
          </w:p>
        </w:tc>
        <w:tc>
          <w:tcPr>
            <w:tcW w:w="4672" w:type="dxa"/>
          </w:tcPr>
          <w:p w14:paraId="1A9B011D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75BE0866" w14:textId="7D0F2409" w:rsidR="00CB1EA1" w:rsidRPr="00F93C81" w:rsidRDefault="00CB1EA1" w:rsidP="00473201">
      <w:pPr>
        <w:shd w:val="clear" w:color="auto" w:fill="FFFFFF"/>
        <w:spacing w:after="0"/>
        <w:ind w:left="426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      </w:t>
      </w:r>
    </w:p>
    <w:p w14:paraId="48E677A9" w14:textId="4EE83108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much do you enjo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2115B1EB" w14:textId="77777777" w:rsidTr="00CB1EA1">
        <w:tc>
          <w:tcPr>
            <w:tcW w:w="4151" w:type="dxa"/>
          </w:tcPr>
          <w:p w14:paraId="7547DD64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61053D83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Small amount</w:t>
            </w:r>
          </w:p>
        </w:tc>
      </w:tr>
      <w:tr w:rsidR="00CB1EA1" w:rsidRPr="00F93C81" w14:paraId="6461C63F" w14:textId="77777777" w:rsidTr="00CB1EA1">
        <w:tc>
          <w:tcPr>
            <w:tcW w:w="4151" w:type="dxa"/>
          </w:tcPr>
          <w:p w14:paraId="58574A5A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4123" w:type="dxa"/>
          </w:tcPr>
          <w:p w14:paraId="27CC5190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great deal</w:t>
            </w:r>
          </w:p>
        </w:tc>
      </w:tr>
      <w:tr w:rsidR="00CB1EA1" w:rsidRPr="00F93C81" w14:paraId="1C4692CB" w14:textId="77777777" w:rsidTr="00CB1EA1">
        <w:tc>
          <w:tcPr>
            <w:tcW w:w="4151" w:type="dxa"/>
          </w:tcPr>
          <w:p w14:paraId="15FF3CED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n Extreme amount</w:t>
            </w:r>
          </w:p>
        </w:tc>
        <w:tc>
          <w:tcPr>
            <w:tcW w:w="4123" w:type="dxa"/>
          </w:tcPr>
          <w:p w14:paraId="7BD101FF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721223DB" w14:textId="24E47763" w:rsidR="00CB1EA1" w:rsidRPr="00F93C81" w:rsidRDefault="00CB1EA1" w:rsidP="00473201">
      <w:pPr>
        <w:shd w:val="clear" w:color="auto" w:fill="FFFFFF"/>
        <w:bidi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6BC4DCDD" w14:textId="64AB38CB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To what extent do you feel your life to be meaningful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5109965F" w14:textId="77777777" w:rsidTr="00F33EE1">
        <w:tc>
          <w:tcPr>
            <w:tcW w:w="4151" w:type="dxa"/>
          </w:tcPr>
          <w:p w14:paraId="34460744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7D917A31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Small amount</w:t>
            </w:r>
          </w:p>
        </w:tc>
      </w:tr>
      <w:tr w:rsidR="00CB1EA1" w:rsidRPr="00F93C81" w14:paraId="312DAA63" w14:textId="77777777" w:rsidTr="00F33EE1">
        <w:tc>
          <w:tcPr>
            <w:tcW w:w="4151" w:type="dxa"/>
          </w:tcPr>
          <w:p w14:paraId="77DA9BFE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4123" w:type="dxa"/>
          </w:tcPr>
          <w:p w14:paraId="189F452E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great deal</w:t>
            </w:r>
          </w:p>
        </w:tc>
      </w:tr>
      <w:tr w:rsidR="00CB1EA1" w:rsidRPr="00F93C81" w14:paraId="5F940CC8" w14:textId="77777777" w:rsidTr="00F33EE1">
        <w:tc>
          <w:tcPr>
            <w:tcW w:w="4151" w:type="dxa"/>
          </w:tcPr>
          <w:p w14:paraId="3FEE660A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n Extreme amount</w:t>
            </w:r>
          </w:p>
        </w:tc>
        <w:tc>
          <w:tcPr>
            <w:tcW w:w="4123" w:type="dxa"/>
          </w:tcPr>
          <w:p w14:paraId="37CD71D0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6CA2B1A" w14:textId="238F5642" w:rsidR="00CB1EA1" w:rsidRPr="00F93C81" w:rsidRDefault="00CB1EA1" w:rsidP="00473201">
      <w:pPr>
        <w:shd w:val="clear" w:color="auto" w:fill="FFFFFF"/>
        <w:bidi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4CECE184" w14:textId="61A75AF7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well are you able to concentrat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75752D8A" w14:textId="77777777" w:rsidTr="00F33EE1">
        <w:tc>
          <w:tcPr>
            <w:tcW w:w="4151" w:type="dxa"/>
          </w:tcPr>
          <w:p w14:paraId="47916FE9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317F232C" w14:textId="566235AA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CB1EA1" w:rsidRPr="00F93C81" w14:paraId="030F7C5F" w14:textId="77777777" w:rsidTr="00F33EE1">
        <w:tc>
          <w:tcPr>
            <w:tcW w:w="4151" w:type="dxa"/>
          </w:tcPr>
          <w:p w14:paraId="2B61102E" w14:textId="23F42336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4123" w:type="dxa"/>
          </w:tcPr>
          <w:p w14:paraId="45B670BA" w14:textId="6530A3B4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</w:p>
        </w:tc>
      </w:tr>
      <w:tr w:rsidR="00CB1EA1" w:rsidRPr="00F93C81" w14:paraId="7FCAACF1" w14:textId="77777777" w:rsidTr="00F33EE1">
        <w:tc>
          <w:tcPr>
            <w:tcW w:w="4151" w:type="dxa"/>
          </w:tcPr>
          <w:p w14:paraId="0422F21A" w14:textId="7C83684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Extremely</w:t>
            </w:r>
          </w:p>
        </w:tc>
        <w:tc>
          <w:tcPr>
            <w:tcW w:w="4123" w:type="dxa"/>
          </w:tcPr>
          <w:p w14:paraId="4BAE7BA8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C59AEBD" w14:textId="327ED27C" w:rsidR="00CB1EA1" w:rsidRPr="00F93C81" w:rsidRDefault="00CB1EA1" w:rsidP="00473201">
      <w:pPr>
        <w:pStyle w:val="ListParagraph"/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465DBB0F" w14:textId="2A78522B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fe do you feel in your dail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0CB9187A" w14:textId="77777777" w:rsidTr="00F33EE1">
        <w:tc>
          <w:tcPr>
            <w:tcW w:w="4151" w:type="dxa"/>
          </w:tcPr>
          <w:p w14:paraId="26B2DF28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3727CB90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CB1EA1" w:rsidRPr="00F93C81" w14:paraId="3DF01D66" w14:textId="77777777" w:rsidTr="00F33EE1">
        <w:tc>
          <w:tcPr>
            <w:tcW w:w="4151" w:type="dxa"/>
          </w:tcPr>
          <w:p w14:paraId="33ECA689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4123" w:type="dxa"/>
          </w:tcPr>
          <w:p w14:paraId="18BDA1AD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</w:p>
        </w:tc>
      </w:tr>
      <w:tr w:rsidR="00CB1EA1" w:rsidRPr="00F93C81" w14:paraId="357BF66D" w14:textId="77777777" w:rsidTr="00F33EE1">
        <w:tc>
          <w:tcPr>
            <w:tcW w:w="4151" w:type="dxa"/>
          </w:tcPr>
          <w:p w14:paraId="3FA4AAB2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Extremely</w:t>
            </w:r>
          </w:p>
        </w:tc>
        <w:tc>
          <w:tcPr>
            <w:tcW w:w="4123" w:type="dxa"/>
          </w:tcPr>
          <w:p w14:paraId="2B3543EF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4F5044D" w14:textId="4741BF02" w:rsidR="00CB1EA1" w:rsidRPr="00F93C81" w:rsidRDefault="00CB1EA1" w:rsidP="00473201">
      <w:pPr>
        <w:pStyle w:val="ListParagraph"/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40498D50" w14:textId="7D3C2EDA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healthy is your physical environment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49486811" w14:textId="77777777" w:rsidTr="00F33EE1">
        <w:tc>
          <w:tcPr>
            <w:tcW w:w="4151" w:type="dxa"/>
          </w:tcPr>
          <w:p w14:paraId="28A2B049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04519832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CB1EA1" w:rsidRPr="00F93C81" w14:paraId="5408D78B" w14:textId="77777777" w:rsidTr="00F33EE1">
        <w:tc>
          <w:tcPr>
            <w:tcW w:w="4151" w:type="dxa"/>
          </w:tcPr>
          <w:p w14:paraId="79CD2CF6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4123" w:type="dxa"/>
          </w:tcPr>
          <w:p w14:paraId="4F42E2EF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</w:p>
        </w:tc>
      </w:tr>
      <w:tr w:rsidR="00CB1EA1" w:rsidRPr="00F93C81" w14:paraId="233AD618" w14:textId="77777777" w:rsidTr="00F33EE1">
        <w:tc>
          <w:tcPr>
            <w:tcW w:w="4151" w:type="dxa"/>
          </w:tcPr>
          <w:p w14:paraId="7241DED6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Extremely</w:t>
            </w:r>
          </w:p>
        </w:tc>
        <w:tc>
          <w:tcPr>
            <w:tcW w:w="4123" w:type="dxa"/>
          </w:tcPr>
          <w:p w14:paraId="640EB4CC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DA0CF43" w14:textId="23342459" w:rsidR="00CB1EA1" w:rsidRPr="004C5C36" w:rsidRDefault="00CB1EA1" w:rsidP="004C5C36">
      <w:pPr>
        <w:shd w:val="clear" w:color="auto" w:fill="FFFFFF"/>
        <w:spacing w:after="0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226324B4" w14:textId="1E5EEC8F" w:rsidR="00CB1EA1" w:rsidRPr="00F93C81" w:rsidRDefault="000A57AA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Do you have enough energy for everyda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166DE0BF" w14:textId="77777777" w:rsidTr="00F33EE1">
        <w:tc>
          <w:tcPr>
            <w:tcW w:w="4151" w:type="dxa"/>
          </w:tcPr>
          <w:p w14:paraId="76C7E0BF" w14:textId="77777777" w:rsidR="000A57AA" w:rsidRPr="00F93C81" w:rsidRDefault="000A57AA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6D05E6A3" w14:textId="77777777" w:rsidR="000A57AA" w:rsidRPr="00F93C81" w:rsidRDefault="000A57AA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48169E65" w14:textId="77777777" w:rsidTr="00F33EE1">
        <w:tc>
          <w:tcPr>
            <w:tcW w:w="4151" w:type="dxa"/>
          </w:tcPr>
          <w:p w14:paraId="1053B7A9" w14:textId="4A74F915" w:rsidR="000A57AA" w:rsidRPr="00F93C81" w:rsidRDefault="000A57AA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76B991AD" w14:textId="7D5F69D6" w:rsidR="000A57AA" w:rsidRPr="00F93C81" w:rsidRDefault="000A57AA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293FFB82" w14:textId="77777777" w:rsidTr="00F33EE1">
        <w:tc>
          <w:tcPr>
            <w:tcW w:w="4151" w:type="dxa"/>
          </w:tcPr>
          <w:p w14:paraId="26C76EF8" w14:textId="33AE7332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</w:tc>
        <w:tc>
          <w:tcPr>
            <w:tcW w:w="4123" w:type="dxa"/>
          </w:tcPr>
          <w:p w14:paraId="4BF8F79C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1811C02" w14:textId="3E386890" w:rsidR="000A57AA" w:rsidRPr="00F93C81" w:rsidRDefault="000A57AA" w:rsidP="004C5C36">
      <w:p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230D6F62" w14:textId="769996E8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Are you able to accept your bodily appearanc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0A24E9E3" w14:textId="77777777" w:rsidTr="00F33EE1">
        <w:tc>
          <w:tcPr>
            <w:tcW w:w="4151" w:type="dxa"/>
          </w:tcPr>
          <w:p w14:paraId="38DF1613" w14:textId="606B7810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615EBA7B" w14:textId="49D752C0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5C2C69C8" w14:textId="77777777" w:rsidTr="00F33EE1">
        <w:tc>
          <w:tcPr>
            <w:tcW w:w="4151" w:type="dxa"/>
          </w:tcPr>
          <w:p w14:paraId="452D5DD7" w14:textId="45FCDCF5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lastRenderedPageBreak/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7875D9AB" w14:textId="20631B09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687B88E2" w14:textId="77777777" w:rsidTr="00F33EE1">
        <w:tc>
          <w:tcPr>
            <w:tcW w:w="4151" w:type="dxa"/>
          </w:tcPr>
          <w:p w14:paraId="1AE68899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  <w:p w14:paraId="2EE316D1" w14:textId="4B4E6E33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23" w:type="dxa"/>
          </w:tcPr>
          <w:p w14:paraId="58EF1EC0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177C4EE9" w14:textId="77777777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ave you enough money to meet your need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6170EC6D" w14:textId="77777777" w:rsidTr="00F33EE1">
        <w:tc>
          <w:tcPr>
            <w:tcW w:w="4151" w:type="dxa"/>
          </w:tcPr>
          <w:p w14:paraId="16EC0B47" w14:textId="7D825482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787952F8" w14:textId="382D8927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69214F93" w14:textId="77777777" w:rsidTr="00F33EE1">
        <w:tc>
          <w:tcPr>
            <w:tcW w:w="4151" w:type="dxa"/>
          </w:tcPr>
          <w:p w14:paraId="442B0703" w14:textId="283D787F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41B8C9C5" w14:textId="2EA4500F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32533F06" w14:textId="77777777" w:rsidTr="00F33EE1">
        <w:tc>
          <w:tcPr>
            <w:tcW w:w="4151" w:type="dxa"/>
          </w:tcPr>
          <w:p w14:paraId="0F14FF29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  <w:p w14:paraId="394E2CED" w14:textId="191328E8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23" w:type="dxa"/>
          </w:tcPr>
          <w:p w14:paraId="071E5944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401D7CC9" w14:textId="77777777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available to you is the information you need in your dail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2E96D2EC" w14:textId="77777777" w:rsidTr="00F33EE1">
        <w:tc>
          <w:tcPr>
            <w:tcW w:w="4151" w:type="dxa"/>
          </w:tcPr>
          <w:p w14:paraId="464903F6" w14:textId="53D1A0F4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7A29BF24" w14:textId="47961F0D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418A4BB1" w14:textId="77777777" w:rsidTr="00F33EE1">
        <w:tc>
          <w:tcPr>
            <w:tcW w:w="4151" w:type="dxa"/>
          </w:tcPr>
          <w:p w14:paraId="6B267189" w14:textId="4A9A8F5B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3CDE91C0" w14:textId="456DD656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7DE65E6A" w14:textId="77777777" w:rsidTr="00F33EE1">
        <w:tc>
          <w:tcPr>
            <w:tcW w:w="4151" w:type="dxa"/>
          </w:tcPr>
          <w:p w14:paraId="6325B296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  <w:p w14:paraId="525233BE" w14:textId="06E6E682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23" w:type="dxa"/>
          </w:tcPr>
          <w:p w14:paraId="3697F031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C4B0E07" w14:textId="77777777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To what extent do you have the opportunity for leisure activitie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739A79D1" w14:textId="77777777" w:rsidTr="00F33EE1">
        <w:tc>
          <w:tcPr>
            <w:tcW w:w="4151" w:type="dxa"/>
          </w:tcPr>
          <w:p w14:paraId="3665DB7D" w14:textId="156760FA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7CA2260B" w14:textId="2D9522EC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40ED8B75" w14:textId="77777777" w:rsidTr="00F33EE1">
        <w:tc>
          <w:tcPr>
            <w:tcW w:w="4151" w:type="dxa"/>
          </w:tcPr>
          <w:p w14:paraId="084030A7" w14:textId="64089CD5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21973589" w14:textId="6EA9C7C8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001EDF0B" w14:textId="77777777" w:rsidTr="00F33EE1">
        <w:tc>
          <w:tcPr>
            <w:tcW w:w="4151" w:type="dxa"/>
          </w:tcPr>
          <w:p w14:paraId="2887744B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  <w:p w14:paraId="04DC9526" w14:textId="0D9BAEA4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23" w:type="dxa"/>
          </w:tcPr>
          <w:p w14:paraId="1D5279FF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4446E4BB" w14:textId="77777777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well are you able to get around physically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36792BEE" w14:textId="77777777" w:rsidTr="00F33EE1">
        <w:tc>
          <w:tcPr>
            <w:tcW w:w="4151" w:type="dxa"/>
          </w:tcPr>
          <w:p w14:paraId="6EC1BD10" w14:textId="77777777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197EF491" w14:textId="77777777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3569D41D" w14:textId="77777777" w:rsidTr="00F33EE1">
        <w:tc>
          <w:tcPr>
            <w:tcW w:w="4151" w:type="dxa"/>
          </w:tcPr>
          <w:p w14:paraId="6197075A" w14:textId="77777777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4123" w:type="dxa"/>
          </w:tcPr>
          <w:p w14:paraId="7A01E2E1" w14:textId="77777777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</w:p>
        </w:tc>
      </w:tr>
      <w:tr w:rsidR="000A57AA" w:rsidRPr="00F93C81" w14:paraId="5E091127" w14:textId="77777777" w:rsidTr="00F33EE1">
        <w:tc>
          <w:tcPr>
            <w:tcW w:w="4151" w:type="dxa"/>
          </w:tcPr>
          <w:p w14:paraId="37FB3879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>Extremely</w:t>
            </w:r>
          </w:p>
          <w:p w14:paraId="3BB24EED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23" w:type="dxa"/>
          </w:tcPr>
          <w:p w14:paraId="428AB330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2858334A" w14:textId="77777777" w:rsidR="008F0140" w:rsidRPr="00F93C81" w:rsidRDefault="008F0140" w:rsidP="004C5C36">
      <w:pPr>
        <w:spacing w:after="0"/>
        <w:ind w:left="426" w:right="-964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 xml:space="preserve">The following questions ask you to say how good or satisfied you have felt about various aspects of your life over the over the </w:t>
      </w:r>
      <w:r w:rsidRPr="00F93C81">
        <w:rPr>
          <w:rFonts w:ascii="Palatino Linotype" w:hAnsi="Palatino Linotype"/>
          <w:b/>
          <w:bCs/>
          <w:color w:val="000000"/>
          <w:sz w:val="24"/>
          <w:szCs w:val="24"/>
          <w:u w:val="single"/>
          <w:lang w:val="en-US"/>
        </w:rPr>
        <w:t>last two weeks</w:t>
      </w: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.</w:t>
      </w:r>
    </w:p>
    <w:p w14:paraId="41176088" w14:textId="0F8389B7" w:rsidR="000A57AA" w:rsidRPr="00F93C81" w:rsidRDefault="000A57AA" w:rsidP="004C5C36">
      <w:p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50E9AFCD" w14:textId="77777777" w:rsidR="008F0140" w:rsidRPr="00F93C81" w:rsidRDefault="008F0140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sleep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8F0140" w:rsidRPr="00F93C81" w14:paraId="57F813AE" w14:textId="77777777" w:rsidTr="008F0140">
        <w:tc>
          <w:tcPr>
            <w:tcW w:w="4141" w:type="dxa"/>
          </w:tcPr>
          <w:p w14:paraId="300A37D2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130C3FCB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8F0140" w:rsidRPr="00F93C81" w14:paraId="5131CDF5" w14:textId="77777777" w:rsidTr="008F0140">
        <w:tc>
          <w:tcPr>
            <w:tcW w:w="4141" w:type="dxa"/>
          </w:tcPr>
          <w:p w14:paraId="6317D83E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24CFC127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8F0140" w:rsidRPr="00F93C81" w14:paraId="5E5973E0" w14:textId="77777777" w:rsidTr="008F0140">
        <w:tc>
          <w:tcPr>
            <w:tcW w:w="4141" w:type="dxa"/>
          </w:tcPr>
          <w:p w14:paraId="40D44E08" w14:textId="77777777" w:rsidR="008F0140" w:rsidRPr="00F93C81" w:rsidRDefault="008F0140" w:rsidP="004C5C36">
            <w:pPr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7EB71335" w14:textId="7C6B70D3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5068C4F9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2B0B97BF" w14:textId="77777777" w:rsidR="008F0140" w:rsidRPr="00F93C81" w:rsidRDefault="008F0140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ability to perform your daily living activitie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8F0140" w:rsidRPr="00F93C81" w14:paraId="0BCA385F" w14:textId="77777777" w:rsidTr="00F33EE1">
        <w:tc>
          <w:tcPr>
            <w:tcW w:w="4141" w:type="dxa"/>
          </w:tcPr>
          <w:p w14:paraId="76C9361A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202D7ABC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8F0140" w:rsidRPr="00F93C81" w14:paraId="7870764F" w14:textId="77777777" w:rsidTr="00F33EE1">
        <w:tc>
          <w:tcPr>
            <w:tcW w:w="4141" w:type="dxa"/>
          </w:tcPr>
          <w:p w14:paraId="67E13F38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474335B7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8F0140" w:rsidRPr="00F93C81" w14:paraId="0B8C37C6" w14:textId="77777777" w:rsidTr="00F33EE1">
        <w:tc>
          <w:tcPr>
            <w:tcW w:w="4141" w:type="dxa"/>
          </w:tcPr>
          <w:p w14:paraId="0D77A3D2" w14:textId="77777777" w:rsidR="008F0140" w:rsidRPr="00F93C81" w:rsidRDefault="008F0140" w:rsidP="004C5C36">
            <w:pPr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41D47127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0E05B20C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1433E87F" w14:textId="77777777" w:rsidR="000B3A93" w:rsidRPr="004C5C36" w:rsidRDefault="000B3A93" w:rsidP="004C5C36">
      <w:pPr>
        <w:shd w:val="clear" w:color="auto" w:fill="FFFFFF"/>
        <w:spacing w:after="0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292341E0" w14:textId="5737D6AF" w:rsidR="008F0140" w:rsidRPr="00F93C81" w:rsidRDefault="008F0140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capacity for work</w:t>
      </w:r>
      <w:r w:rsidR="00473201"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8F0140" w:rsidRPr="00F93C81" w14:paraId="2E598059" w14:textId="77777777" w:rsidTr="00F33EE1">
        <w:tc>
          <w:tcPr>
            <w:tcW w:w="4141" w:type="dxa"/>
          </w:tcPr>
          <w:p w14:paraId="48A2F841" w14:textId="77777777" w:rsidR="008F0140" w:rsidRPr="00F93C81" w:rsidRDefault="008F0140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2F1AB333" w14:textId="77777777" w:rsidR="008F0140" w:rsidRPr="00F93C81" w:rsidRDefault="008F0140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8F0140" w:rsidRPr="00F93C81" w14:paraId="259F48DA" w14:textId="77777777" w:rsidTr="00F33EE1">
        <w:tc>
          <w:tcPr>
            <w:tcW w:w="4141" w:type="dxa"/>
          </w:tcPr>
          <w:p w14:paraId="3A9DA17C" w14:textId="77777777" w:rsidR="008F0140" w:rsidRPr="00F93C81" w:rsidRDefault="008F0140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4C48F301" w14:textId="77777777" w:rsidR="008F0140" w:rsidRPr="00F93C81" w:rsidRDefault="008F0140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8F0140" w:rsidRPr="00F93C81" w14:paraId="5F55DE44" w14:textId="77777777" w:rsidTr="00F33EE1">
        <w:tc>
          <w:tcPr>
            <w:tcW w:w="4141" w:type="dxa"/>
          </w:tcPr>
          <w:p w14:paraId="6ABAA4B7" w14:textId="77777777" w:rsidR="008F0140" w:rsidRPr="00F93C81" w:rsidRDefault="008F0140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154DF24D" w14:textId="77777777" w:rsidR="008F0140" w:rsidRPr="00F93C81" w:rsidRDefault="008F0140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6A552413" w14:textId="77777777" w:rsidR="008F0140" w:rsidRPr="00F93C81" w:rsidRDefault="008F0140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177DE77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lastRenderedPageBreak/>
        <w:t>How satisfied are you with yourself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1BBF91C6" w14:textId="77777777" w:rsidTr="00F33EE1">
        <w:tc>
          <w:tcPr>
            <w:tcW w:w="4141" w:type="dxa"/>
          </w:tcPr>
          <w:p w14:paraId="6E9E2650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4430B5E9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734B1846" w14:textId="77777777" w:rsidTr="00F33EE1">
        <w:tc>
          <w:tcPr>
            <w:tcW w:w="4141" w:type="dxa"/>
          </w:tcPr>
          <w:p w14:paraId="1F482283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2D60BD4E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592895DB" w14:textId="77777777" w:rsidTr="00F33EE1">
        <w:tc>
          <w:tcPr>
            <w:tcW w:w="4141" w:type="dxa"/>
          </w:tcPr>
          <w:p w14:paraId="22EF2573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4B7C7588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00B5CA90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1464B87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personal relationship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3F8A15FE" w14:textId="77777777" w:rsidTr="00F33EE1">
        <w:tc>
          <w:tcPr>
            <w:tcW w:w="4141" w:type="dxa"/>
          </w:tcPr>
          <w:p w14:paraId="00CC1984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30FB9B85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3A5DA7DF" w14:textId="77777777" w:rsidTr="00F33EE1">
        <w:tc>
          <w:tcPr>
            <w:tcW w:w="4141" w:type="dxa"/>
          </w:tcPr>
          <w:p w14:paraId="2F7A863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0A7B61A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1FE0E282" w14:textId="77777777" w:rsidTr="00F33EE1">
        <w:tc>
          <w:tcPr>
            <w:tcW w:w="4141" w:type="dxa"/>
          </w:tcPr>
          <w:p w14:paraId="35FDE0F1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67AB499A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313380CC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76348607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sex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59703BFB" w14:textId="77777777" w:rsidTr="00F33EE1">
        <w:tc>
          <w:tcPr>
            <w:tcW w:w="4141" w:type="dxa"/>
          </w:tcPr>
          <w:p w14:paraId="5806AA1C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12B8DFD9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777FEDF7" w14:textId="77777777" w:rsidTr="00F33EE1">
        <w:tc>
          <w:tcPr>
            <w:tcW w:w="4141" w:type="dxa"/>
          </w:tcPr>
          <w:p w14:paraId="41B9F63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162729EC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447F9731" w14:textId="77777777" w:rsidTr="00F33EE1">
        <w:tc>
          <w:tcPr>
            <w:tcW w:w="4141" w:type="dxa"/>
          </w:tcPr>
          <w:p w14:paraId="01D91585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001B3B4E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2FBEC45B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31169F45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the support you get from your friend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4CB76532" w14:textId="77777777" w:rsidTr="00F33EE1">
        <w:tc>
          <w:tcPr>
            <w:tcW w:w="4141" w:type="dxa"/>
          </w:tcPr>
          <w:p w14:paraId="4BE8E824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411E9142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001D1A7B" w14:textId="77777777" w:rsidTr="00F33EE1">
        <w:tc>
          <w:tcPr>
            <w:tcW w:w="4141" w:type="dxa"/>
          </w:tcPr>
          <w:p w14:paraId="32B20F4C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7401B22B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284EFDB1" w14:textId="77777777" w:rsidTr="00F33EE1">
        <w:tc>
          <w:tcPr>
            <w:tcW w:w="4141" w:type="dxa"/>
          </w:tcPr>
          <w:p w14:paraId="778D81B9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0AB69A63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1A4D735A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686B48E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the conditions of your living plac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5D58B183" w14:textId="77777777" w:rsidTr="00F33EE1">
        <w:tc>
          <w:tcPr>
            <w:tcW w:w="4141" w:type="dxa"/>
          </w:tcPr>
          <w:p w14:paraId="78C94DFA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5DC157F8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49FDC08E" w14:textId="77777777" w:rsidTr="00F33EE1">
        <w:tc>
          <w:tcPr>
            <w:tcW w:w="4141" w:type="dxa"/>
          </w:tcPr>
          <w:p w14:paraId="2E9EE86D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21475E6A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50F07CF1" w14:textId="77777777" w:rsidTr="00F33EE1">
        <w:tc>
          <w:tcPr>
            <w:tcW w:w="4141" w:type="dxa"/>
          </w:tcPr>
          <w:p w14:paraId="26D0DC55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35A16D11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0CE1E3E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4AC3B02C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access to health service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0B5A4FEF" w14:textId="77777777" w:rsidTr="00F33EE1">
        <w:tc>
          <w:tcPr>
            <w:tcW w:w="4141" w:type="dxa"/>
          </w:tcPr>
          <w:p w14:paraId="504A5F80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503E9155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1E175F3F" w14:textId="77777777" w:rsidTr="00F33EE1">
        <w:tc>
          <w:tcPr>
            <w:tcW w:w="4141" w:type="dxa"/>
          </w:tcPr>
          <w:p w14:paraId="22B94670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38CFFC8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4238B4F7" w14:textId="77777777" w:rsidTr="00F33EE1">
        <w:tc>
          <w:tcPr>
            <w:tcW w:w="4141" w:type="dxa"/>
          </w:tcPr>
          <w:p w14:paraId="01ADC111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01D4601A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4B777E6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3884D43E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transport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4128"/>
      </w:tblGrid>
      <w:tr w:rsidR="007C4435" w:rsidRPr="00F93C81" w14:paraId="23756944" w14:textId="77777777" w:rsidTr="007C4435">
        <w:tc>
          <w:tcPr>
            <w:tcW w:w="4136" w:type="dxa"/>
          </w:tcPr>
          <w:p w14:paraId="5ACF1BC6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28" w:type="dxa"/>
          </w:tcPr>
          <w:p w14:paraId="56695F2F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19E2B6D3" w14:textId="77777777" w:rsidTr="007C4435">
        <w:tc>
          <w:tcPr>
            <w:tcW w:w="4136" w:type="dxa"/>
          </w:tcPr>
          <w:p w14:paraId="6A540B59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28" w:type="dxa"/>
          </w:tcPr>
          <w:p w14:paraId="354457A2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33BD1238" w14:textId="77777777" w:rsidTr="007C4435">
        <w:tc>
          <w:tcPr>
            <w:tcW w:w="4136" w:type="dxa"/>
          </w:tcPr>
          <w:p w14:paraId="0B99B4F5" w14:textId="7ED7579B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</w:tc>
        <w:tc>
          <w:tcPr>
            <w:tcW w:w="4128" w:type="dxa"/>
          </w:tcPr>
          <w:p w14:paraId="22BFD0E1" w14:textId="5A851224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62EDA5D" w14:textId="1EE1232D" w:rsidR="007C4435" w:rsidRPr="00F93C81" w:rsidRDefault="007C4435" w:rsidP="004C5C36">
      <w:pPr>
        <w:spacing w:after="0"/>
        <w:ind w:left="426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sz w:val="24"/>
          <w:szCs w:val="24"/>
          <w:lang w:val="en-US"/>
        </w:rPr>
        <w:t xml:space="preserve">The following question refers to how often you have felt or experienced certain things in the last two weeks. </w:t>
      </w:r>
    </w:p>
    <w:p w14:paraId="3E0F399C" w14:textId="77777777" w:rsidR="00473201" w:rsidRPr="00F93C81" w:rsidRDefault="00473201" w:rsidP="004C5C36">
      <w:pPr>
        <w:spacing w:after="0"/>
        <w:ind w:left="426" w:hanging="426"/>
        <w:rPr>
          <w:rFonts w:ascii="Palatino Linotype" w:hAnsi="Palatino Linotype"/>
          <w:b/>
          <w:bCs/>
          <w:sz w:val="24"/>
          <w:szCs w:val="24"/>
          <w:rtl/>
          <w:lang w:val="en-US" w:bidi="ar-EG"/>
        </w:rPr>
      </w:pPr>
    </w:p>
    <w:p w14:paraId="042D7C70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often do you have negative feelings such as blue mood, despair, anxiety or depression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4128"/>
      </w:tblGrid>
      <w:tr w:rsidR="007C4435" w:rsidRPr="00F93C81" w14:paraId="0A908705" w14:textId="77777777" w:rsidTr="007C4435">
        <w:tc>
          <w:tcPr>
            <w:tcW w:w="4136" w:type="dxa"/>
          </w:tcPr>
          <w:p w14:paraId="600B7C66" w14:textId="5D7628B0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4128" w:type="dxa"/>
          </w:tcPr>
          <w:p w14:paraId="33B0393C" w14:textId="194548F5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Infrequently</w:t>
            </w:r>
          </w:p>
        </w:tc>
      </w:tr>
      <w:tr w:rsidR="007C4435" w:rsidRPr="00F93C81" w14:paraId="0FDCD394" w14:textId="77777777" w:rsidTr="007C4435">
        <w:tc>
          <w:tcPr>
            <w:tcW w:w="4136" w:type="dxa"/>
          </w:tcPr>
          <w:p w14:paraId="65988496" w14:textId="5ADCD4FE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4128" w:type="dxa"/>
          </w:tcPr>
          <w:p w14:paraId="27234A0E" w14:textId="0B6E63A2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requently</w:t>
            </w:r>
          </w:p>
        </w:tc>
      </w:tr>
      <w:tr w:rsidR="007C4435" w:rsidRPr="00F93C81" w14:paraId="0BCFE895" w14:textId="77777777" w:rsidTr="007C4435">
        <w:tc>
          <w:tcPr>
            <w:tcW w:w="4136" w:type="dxa"/>
          </w:tcPr>
          <w:p w14:paraId="25AD9C19" w14:textId="581CBCA6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4128" w:type="dxa"/>
          </w:tcPr>
          <w:p w14:paraId="104A41ED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2A8F7940" w14:textId="6053A6A9" w:rsidR="000A57AA" w:rsidRPr="00F93C81" w:rsidRDefault="000A57AA" w:rsidP="00473201">
      <w:pPr>
        <w:pStyle w:val="ListParagraph"/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5D0FD610" w14:textId="77777777" w:rsidR="009A5F48" w:rsidRPr="00F93C81" w:rsidRDefault="009A5F48" w:rsidP="009A5F48">
      <w:pPr>
        <w:pStyle w:val="ListParagraph"/>
        <w:shd w:val="clear" w:color="auto" w:fill="FFFFFF"/>
        <w:bidi/>
        <w:spacing w:after="0"/>
        <w:ind w:left="714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  <w:rtl/>
        </w:rPr>
      </w:pPr>
    </w:p>
    <w:sectPr w:rsidR="009A5F48" w:rsidRPr="00F93C81" w:rsidSect="00430112">
      <w:pgSz w:w="11906" w:h="16838" w:code="9"/>
      <w:pgMar w:top="1134" w:right="851" w:bottom="1134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C871A" w14:textId="77777777" w:rsidR="00AC26F4" w:rsidRDefault="00AC26F4" w:rsidP="004C5C36">
      <w:pPr>
        <w:spacing w:after="0"/>
      </w:pPr>
      <w:r>
        <w:separator/>
      </w:r>
    </w:p>
  </w:endnote>
  <w:endnote w:type="continuationSeparator" w:id="0">
    <w:p w14:paraId="7C21C0CF" w14:textId="77777777" w:rsidR="00AC26F4" w:rsidRDefault="00AC26F4" w:rsidP="004C5C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5F5AC" w14:textId="77777777" w:rsidR="00AC26F4" w:rsidRDefault="00AC26F4" w:rsidP="004C5C36">
      <w:pPr>
        <w:spacing w:after="0"/>
      </w:pPr>
      <w:r>
        <w:separator/>
      </w:r>
    </w:p>
  </w:footnote>
  <w:footnote w:type="continuationSeparator" w:id="0">
    <w:p w14:paraId="192849A2" w14:textId="77777777" w:rsidR="00AC26F4" w:rsidRDefault="00AC26F4" w:rsidP="004C5C3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5752"/>
    <w:multiLevelType w:val="hybridMultilevel"/>
    <w:tmpl w:val="4BB02AA4"/>
    <w:lvl w:ilvl="0" w:tplc="10887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33751"/>
    <w:multiLevelType w:val="hybridMultilevel"/>
    <w:tmpl w:val="DDA20FFC"/>
    <w:lvl w:ilvl="0" w:tplc="3D4E5D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9C6446"/>
    <w:multiLevelType w:val="hybridMultilevel"/>
    <w:tmpl w:val="253491F8"/>
    <w:lvl w:ilvl="0" w:tplc="A4D89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E7FBC"/>
    <w:multiLevelType w:val="hybridMultilevel"/>
    <w:tmpl w:val="53D2010A"/>
    <w:lvl w:ilvl="0" w:tplc="E0CC9CC4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34B6E"/>
    <w:multiLevelType w:val="hybridMultilevel"/>
    <w:tmpl w:val="1780FDB8"/>
    <w:lvl w:ilvl="0" w:tplc="7820C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E0B42"/>
    <w:multiLevelType w:val="hybridMultilevel"/>
    <w:tmpl w:val="F3DCF940"/>
    <w:lvl w:ilvl="0" w:tplc="FFFFFFFF">
      <w:start w:val="1"/>
      <w:numFmt w:val="decimal"/>
      <w:lvlText w:val="%1."/>
      <w:lvlJc w:val="left"/>
      <w:pPr>
        <w:ind w:left="402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4036" w:hanging="360"/>
      </w:pPr>
    </w:lvl>
    <w:lvl w:ilvl="2" w:tplc="FFFFFFFF" w:tentative="1">
      <w:start w:val="1"/>
      <w:numFmt w:val="lowerRoman"/>
      <w:lvlText w:val="%3."/>
      <w:lvlJc w:val="right"/>
      <w:pPr>
        <w:ind w:left="4756" w:hanging="180"/>
      </w:pPr>
    </w:lvl>
    <w:lvl w:ilvl="3" w:tplc="FFFFFFFF" w:tentative="1">
      <w:start w:val="1"/>
      <w:numFmt w:val="decimal"/>
      <w:lvlText w:val="%4."/>
      <w:lvlJc w:val="left"/>
      <w:pPr>
        <w:ind w:left="5476" w:hanging="360"/>
      </w:pPr>
    </w:lvl>
    <w:lvl w:ilvl="4" w:tplc="FFFFFFFF" w:tentative="1">
      <w:start w:val="1"/>
      <w:numFmt w:val="lowerLetter"/>
      <w:lvlText w:val="%5."/>
      <w:lvlJc w:val="left"/>
      <w:pPr>
        <w:ind w:left="6196" w:hanging="360"/>
      </w:pPr>
    </w:lvl>
    <w:lvl w:ilvl="5" w:tplc="FFFFFFFF" w:tentative="1">
      <w:start w:val="1"/>
      <w:numFmt w:val="lowerRoman"/>
      <w:lvlText w:val="%6."/>
      <w:lvlJc w:val="right"/>
      <w:pPr>
        <w:ind w:left="6916" w:hanging="180"/>
      </w:pPr>
    </w:lvl>
    <w:lvl w:ilvl="6" w:tplc="FFFFFFFF" w:tentative="1">
      <w:start w:val="1"/>
      <w:numFmt w:val="decimal"/>
      <w:lvlText w:val="%7."/>
      <w:lvlJc w:val="left"/>
      <w:pPr>
        <w:ind w:left="7636" w:hanging="360"/>
      </w:pPr>
    </w:lvl>
    <w:lvl w:ilvl="7" w:tplc="FFFFFFFF" w:tentative="1">
      <w:start w:val="1"/>
      <w:numFmt w:val="lowerLetter"/>
      <w:lvlText w:val="%8."/>
      <w:lvlJc w:val="left"/>
      <w:pPr>
        <w:ind w:left="8356" w:hanging="360"/>
      </w:pPr>
    </w:lvl>
    <w:lvl w:ilvl="8" w:tplc="FFFFFFFF" w:tentative="1">
      <w:start w:val="1"/>
      <w:numFmt w:val="lowerRoman"/>
      <w:lvlText w:val="%9."/>
      <w:lvlJc w:val="right"/>
      <w:pPr>
        <w:ind w:left="9076" w:hanging="180"/>
      </w:pPr>
    </w:lvl>
  </w:abstractNum>
  <w:abstractNum w:abstractNumId="6" w15:restartNumberingAfterBreak="0">
    <w:nsid w:val="10344707"/>
    <w:multiLevelType w:val="hybridMultilevel"/>
    <w:tmpl w:val="5C6056AC"/>
    <w:lvl w:ilvl="0" w:tplc="9F2E4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0D2CB4"/>
    <w:multiLevelType w:val="hybridMultilevel"/>
    <w:tmpl w:val="3EAA8EDC"/>
    <w:lvl w:ilvl="0" w:tplc="AD2AC88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376B70"/>
    <w:multiLevelType w:val="hybridMultilevel"/>
    <w:tmpl w:val="5BBA8B30"/>
    <w:lvl w:ilvl="0" w:tplc="F6DC0CA4">
      <w:start w:val="1"/>
      <w:numFmt w:val="decimal"/>
      <w:lvlText w:val="%1."/>
      <w:lvlJc w:val="left"/>
      <w:pPr>
        <w:ind w:left="1080" w:hanging="360"/>
      </w:pPr>
      <w:rPr>
        <w:rFonts w:asciiTheme="majorBidi" w:hAnsiTheme="majorBidi" w:cstheme="majorBidi" w:hint="default"/>
        <w:color w:val="2021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46F133C"/>
    <w:multiLevelType w:val="hybridMultilevel"/>
    <w:tmpl w:val="0C7E7994"/>
    <w:lvl w:ilvl="0" w:tplc="33B8AB10">
      <w:start w:val="2"/>
      <w:numFmt w:val="decimal"/>
      <w:lvlText w:val="%1."/>
      <w:lvlJc w:val="left"/>
      <w:pPr>
        <w:ind w:left="21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95" w:hanging="360"/>
      </w:pPr>
    </w:lvl>
    <w:lvl w:ilvl="2" w:tplc="0409001B" w:tentative="1">
      <w:start w:val="1"/>
      <w:numFmt w:val="lowerRoman"/>
      <w:lvlText w:val="%3."/>
      <w:lvlJc w:val="right"/>
      <w:pPr>
        <w:ind w:left="3615" w:hanging="180"/>
      </w:pPr>
    </w:lvl>
    <w:lvl w:ilvl="3" w:tplc="0409000F" w:tentative="1">
      <w:start w:val="1"/>
      <w:numFmt w:val="decimal"/>
      <w:lvlText w:val="%4."/>
      <w:lvlJc w:val="left"/>
      <w:pPr>
        <w:ind w:left="4335" w:hanging="360"/>
      </w:pPr>
    </w:lvl>
    <w:lvl w:ilvl="4" w:tplc="04090019" w:tentative="1">
      <w:start w:val="1"/>
      <w:numFmt w:val="lowerLetter"/>
      <w:lvlText w:val="%5."/>
      <w:lvlJc w:val="left"/>
      <w:pPr>
        <w:ind w:left="5055" w:hanging="360"/>
      </w:pPr>
    </w:lvl>
    <w:lvl w:ilvl="5" w:tplc="0409001B" w:tentative="1">
      <w:start w:val="1"/>
      <w:numFmt w:val="lowerRoman"/>
      <w:lvlText w:val="%6."/>
      <w:lvlJc w:val="right"/>
      <w:pPr>
        <w:ind w:left="5775" w:hanging="180"/>
      </w:pPr>
    </w:lvl>
    <w:lvl w:ilvl="6" w:tplc="0409000F" w:tentative="1">
      <w:start w:val="1"/>
      <w:numFmt w:val="decimal"/>
      <w:lvlText w:val="%7."/>
      <w:lvlJc w:val="left"/>
      <w:pPr>
        <w:ind w:left="6495" w:hanging="360"/>
      </w:pPr>
    </w:lvl>
    <w:lvl w:ilvl="7" w:tplc="04090019" w:tentative="1">
      <w:start w:val="1"/>
      <w:numFmt w:val="lowerLetter"/>
      <w:lvlText w:val="%8."/>
      <w:lvlJc w:val="left"/>
      <w:pPr>
        <w:ind w:left="7215" w:hanging="360"/>
      </w:pPr>
    </w:lvl>
    <w:lvl w:ilvl="8" w:tplc="0409001B" w:tentative="1">
      <w:start w:val="1"/>
      <w:numFmt w:val="lowerRoman"/>
      <w:lvlText w:val="%9."/>
      <w:lvlJc w:val="right"/>
      <w:pPr>
        <w:ind w:left="7935" w:hanging="180"/>
      </w:pPr>
    </w:lvl>
  </w:abstractNum>
  <w:abstractNum w:abstractNumId="10" w15:restartNumberingAfterBreak="0">
    <w:nsid w:val="18F220A5"/>
    <w:multiLevelType w:val="hybridMultilevel"/>
    <w:tmpl w:val="3CA8462C"/>
    <w:lvl w:ilvl="0" w:tplc="FFFFFFFF">
      <w:start w:val="1"/>
      <w:numFmt w:val="decimal"/>
      <w:lvlText w:val="%1."/>
      <w:lvlJc w:val="left"/>
      <w:pPr>
        <w:ind w:left="1429" w:hanging="360"/>
      </w:p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1D66012E"/>
    <w:multiLevelType w:val="hybridMultilevel"/>
    <w:tmpl w:val="358CC12C"/>
    <w:lvl w:ilvl="0" w:tplc="92DA1B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4E404D"/>
    <w:multiLevelType w:val="hybridMultilevel"/>
    <w:tmpl w:val="488A6DE2"/>
    <w:lvl w:ilvl="0" w:tplc="86747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FA5DE4"/>
    <w:multiLevelType w:val="hybridMultilevel"/>
    <w:tmpl w:val="87C65F16"/>
    <w:lvl w:ilvl="0" w:tplc="4FCA8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0F17F5"/>
    <w:multiLevelType w:val="hybridMultilevel"/>
    <w:tmpl w:val="8226596E"/>
    <w:lvl w:ilvl="0" w:tplc="33B8AB1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A672C3"/>
    <w:multiLevelType w:val="hybridMultilevel"/>
    <w:tmpl w:val="CF6605EC"/>
    <w:lvl w:ilvl="0" w:tplc="C6949E0A">
      <w:start w:val="3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5D6E0C"/>
    <w:multiLevelType w:val="hybridMultilevel"/>
    <w:tmpl w:val="1738FECE"/>
    <w:lvl w:ilvl="0" w:tplc="E8CC9668">
      <w:start w:val="15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647D08"/>
    <w:multiLevelType w:val="hybridMultilevel"/>
    <w:tmpl w:val="E356E47E"/>
    <w:lvl w:ilvl="0" w:tplc="3B4410BA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A91BB8"/>
    <w:multiLevelType w:val="hybridMultilevel"/>
    <w:tmpl w:val="8BCEDF00"/>
    <w:lvl w:ilvl="0" w:tplc="794A837A">
      <w:start w:val="14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F30AB4"/>
    <w:multiLevelType w:val="hybridMultilevel"/>
    <w:tmpl w:val="25A8119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3F5B22"/>
    <w:multiLevelType w:val="hybridMultilevel"/>
    <w:tmpl w:val="FA16E78A"/>
    <w:lvl w:ilvl="0" w:tplc="D6CA9820">
      <w:start w:val="15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802761"/>
    <w:multiLevelType w:val="hybridMultilevel"/>
    <w:tmpl w:val="33A49992"/>
    <w:lvl w:ilvl="0" w:tplc="E6EEC9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DE4198"/>
    <w:multiLevelType w:val="hybridMultilevel"/>
    <w:tmpl w:val="AB8215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381075"/>
    <w:multiLevelType w:val="hybridMultilevel"/>
    <w:tmpl w:val="1C66F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B72C50"/>
    <w:multiLevelType w:val="hybridMultilevel"/>
    <w:tmpl w:val="65C82B1C"/>
    <w:lvl w:ilvl="0" w:tplc="27E856CE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584A17"/>
    <w:multiLevelType w:val="hybridMultilevel"/>
    <w:tmpl w:val="14BCB138"/>
    <w:lvl w:ilvl="0" w:tplc="4938766C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B1561B"/>
    <w:multiLevelType w:val="hybridMultilevel"/>
    <w:tmpl w:val="EEA4C11A"/>
    <w:lvl w:ilvl="0" w:tplc="FFFFFFF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7" w15:restartNumberingAfterBreak="0">
    <w:nsid w:val="3C885D08"/>
    <w:multiLevelType w:val="hybridMultilevel"/>
    <w:tmpl w:val="EB2CB1CC"/>
    <w:lvl w:ilvl="0" w:tplc="FFFFFFFF">
      <w:start w:val="1"/>
      <w:numFmt w:val="decimal"/>
      <w:lvlText w:val="%1."/>
      <w:lvlJc w:val="left"/>
      <w:pPr>
        <w:ind w:left="1211" w:hanging="360"/>
      </w:p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3CBA6621"/>
    <w:multiLevelType w:val="hybridMultilevel"/>
    <w:tmpl w:val="BAF4AEB2"/>
    <w:lvl w:ilvl="0" w:tplc="479444E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EE1972"/>
    <w:multiLevelType w:val="hybridMultilevel"/>
    <w:tmpl w:val="262EF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F34D5C"/>
    <w:multiLevelType w:val="hybridMultilevel"/>
    <w:tmpl w:val="FB523CD4"/>
    <w:lvl w:ilvl="0" w:tplc="7F764780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615643A"/>
    <w:multiLevelType w:val="hybridMultilevel"/>
    <w:tmpl w:val="A5007F82"/>
    <w:lvl w:ilvl="0" w:tplc="2C1CBD2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5B40AA"/>
    <w:multiLevelType w:val="hybridMultilevel"/>
    <w:tmpl w:val="F0C420C2"/>
    <w:lvl w:ilvl="0" w:tplc="2652648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BD32A8"/>
    <w:multiLevelType w:val="hybridMultilevel"/>
    <w:tmpl w:val="1676FDB2"/>
    <w:lvl w:ilvl="0" w:tplc="C2245924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C81992"/>
    <w:multiLevelType w:val="hybridMultilevel"/>
    <w:tmpl w:val="4F40E31E"/>
    <w:lvl w:ilvl="0" w:tplc="D076C4DE">
      <w:start w:val="3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35" w15:restartNumberingAfterBreak="0">
    <w:nsid w:val="4FD0348D"/>
    <w:multiLevelType w:val="hybridMultilevel"/>
    <w:tmpl w:val="6082ED7E"/>
    <w:lvl w:ilvl="0" w:tplc="B09E3AE6">
      <w:start w:val="2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36" w15:restartNumberingAfterBreak="0">
    <w:nsid w:val="50EA7714"/>
    <w:multiLevelType w:val="hybridMultilevel"/>
    <w:tmpl w:val="D1702FBC"/>
    <w:lvl w:ilvl="0" w:tplc="FFFFFFFF">
      <w:start w:val="1"/>
      <w:numFmt w:val="decimal"/>
      <w:lvlText w:val="%1."/>
      <w:lvlJc w:val="left"/>
      <w:pPr>
        <w:ind w:left="1429" w:hanging="360"/>
      </w:p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7" w15:restartNumberingAfterBreak="0">
    <w:nsid w:val="51FA2472"/>
    <w:multiLevelType w:val="hybridMultilevel"/>
    <w:tmpl w:val="11CAE33C"/>
    <w:lvl w:ilvl="0" w:tplc="FFFFFFFF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5D1D50"/>
    <w:multiLevelType w:val="hybridMultilevel"/>
    <w:tmpl w:val="865E506C"/>
    <w:lvl w:ilvl="0" w:tplc="F3FEDCEA">
      <w:start w:val="7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9D51514"/>
    <w:multiLevelType w:val="hybridMultilevel"/>
    <w:tmpl w:val="C5329A28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0" w15:restartNumberingAfterBreak="0">
    <w:nsid w:val="5CF72912"/>
    <w:multiLevelType w:val="hybridMultilevel"/>
    <w:tmpl w:val="EB2CB1CC"/>
    <w:lvl w:ilvl="0" w:tplc="FFFFFFFF">
      <w:start w:val="1"/>
      <w:numFmt w:val="decimal"/>
      <w:lvlText w:val="%1."/>
      <w:lvlJc w:val="left"/>
      <w:pPr>
        <w:ind w:left="1211" w:hanging="360"/>
      </w:p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1" w15:restartNumberingAfterBreak="0">
    <w:nsid w:val="5D861694"/>
    <w:multiLevelType w:val="hybridMultilevel"/>
    <w:tmpl w:val="C0A29462"/>
    <w:lvl w:ilvl="0" w:tplc="4594BD58">
      <w:start w:val="3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B55BE6"/>
    <w:multiLevelType w:val="hybridMultilevel"/>
    <w:tmpl w:val="9EA82E60"/>
    <w:lvl w:ilvl="0" w:tplc="A5F8A496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28733D9"/>
    <w:multiLevelType w:val="hybridMultilevel"/>
    <w:tmpl w:val="8B26A796"/>
    <w:lvl w:ilvl="0" w:tplc="5EA8DB4E">
      <w:start w:val="16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9F074A1"/>
    <w:multiLevelType w:val="hybridMultilevel"/>
    <w:tmpl w:val="912A90F2"/>
    <w:lvl w:ilvl="0" w:tplc="0D2A4D6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D396C02"/>
    <w:multiLevelType w:val="hybridMultilevel"/>
    <w:tmpl w:val="57886132"/>
    <w:lvl w:ilvl="0" w:tplc="2B0CDC30">
      <w:start w:val="8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DF7669D"/>
    <w:multiLevelType w:val="hybridMultilevel"/>
    <w:tmpl w:val="8BCEDF00"/>
    <w:lvl w:ilvl="0" w:tplc="FFFFFFFF">
      <w:start w:val="14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F1A18F7"/>
    <w:multiLevelType w:val="hybridMultilevel"/>
    <w:tmpl w:val="3E26872E"/>
    <w:lvl w:ilvl="0" w:tplc="BBBCAE86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8C74779"/>
    <w:multiLevelType w:val="hybridMultilevel"/>
    <w:tmpl w:val="9E4E7FDE"/>
    <w:lvl w:ilvl="0" w:tplc="CD70D65C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49" w15:restartNumberingAfterBreak="0">
    <w:nsid w:val="79BC6F71"/>
    <w:multiLevelType w:val="hybridMultilevel"/>
    <w:tmpl w:val="79B0E2CE"/>
    <w:lvl w:ilvl="0" w:tplc="FFFFFFFF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7B075F"/>
    <w:multiLevelType w:val="hybridMultilevel"/>
    <w:tmpl w:val="9B545C44"/>
    <w:lvl w:ilvl="0" w:tplc="FFFFFFF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18684">
    <w:abstractNumId w:val="39"/>
  </w:num>
  <w:num w:numId="2" w16cid:durableId="1073240593">
    <w:abstractNumId w:val="19"/>
  </w:num>
  <w:num w:numId="3" w16cid:durableId="456721307">
    <w:abstractNumId w:val="8"/>
  </w:num>
  <w:num w:numId="4" w16cid:durableId="316494013">
    <w:abstractNumId w:val="29"/>
  </w:num>
  <w:num w:numId="5" w16cid:durableId="115564824">
    <w:abstractNumId w:val="50"/>
  </w:num>
  <w:num w:numId="6" w16cid:durableId="1093428368">
    <w:abstractNumId w:val="32"/>
  </w:num>
  <w:num w:numId="7" w16cid:durableId="1584485918">
    <w:abstractNumId w:val="6"/>
  </w:num>
  <w:num w:numId="8" w16cid:durableId="796604837">
    <w:abstractNumId w:val="11"/>
  </w:num>
  <w:num w:numId="9" w16cid:durableId="1116682875">
    <w:abstractNumId w:val="31"/>
  </w:num>
  <w:num w:numId="10" w16cid:durableId="315033564">
    <w:abstractNumId w:val="14"/>
  </w:num>
  <w:num w:numId="11" w16cid:durableId="411394047">
    <w:abstractNumId w:val="9"/>
  </w:num>
  <w:num w:numId="12" w16cid:durableId="485631157">
    <w:abstractNumId w:val="22"/>
  </w:num>
  <w:num w:numId="13" w16cid:durableId="134571802">
    <w:abstractNumId w:val="7"/>
  </w:num>
  <w:num w:numId="14" w16cid:durableId="1437483071">
    <w:abstractNumId w:val="42"/>
  </w:num>
  <w:num w:numId="15" w16cid:durableId="738748225">
    <w:abstractNumId w:val="1"/>
  </w:num>
  <w:num w:numId="16" w16cid:durableId="880745151">
    <w:abstractNumId w:val="25"/>
  </w:num>
  <w:num w:numId="17" w16cid:durableId="479661342">
    <w:abstractNumId w:val="23"/>
  </w:num>
  <w:num w:numId="18" w16cid:durableId="918904809">
    <w:abstractNumId w:val="24"/>
  </w:num>
  <w:num w:numId="19" w16cid:durableId="1702626111">
    <w:abstractNumId w:val="21"/>
  </w:num>
  <w:num w:numId="20" w16cid:durableId="1505978517">
    <w:abstractNumId w:val="44"/>
  </w:num>
  <w:num w:numId="21" w16cid:durableId="566647331">
    <w:abstractNumId w:val="26"/>
  </w:num>
  <w:num w:numId="22" w16cid:durableId="1356229259">
    <w:abstractNumId w:val="20"/>
  </w:num>
  <w:num w:numId="23" w16cid:durableId="1277174305">
    <w:abstractNumId w:val="0"/>
  </w:num>
  <w:num w:numId="24" w16cid:durableId="2020110802">
    <w:abstractNumId w:val="43"/>
  </w:num>
  <w:num w:numId="25" w16cid:durableId="202448901">
    <w:abstractNumId w:val="36"/>
  </w:num>
  <w:num w:numId="26" w16cid:durableId="123080120">
    <w:abstractNumId w:val="27"/>
  </w:num>
  <w:num w:numId="27" w16cid:durableId="2071610026">
    <w:abstractNumId w:val="40"/>
  </w:num>
  <w:num w:numId="28" w16cid:durableId="1162768821">
    <w:abstractNumId w:val="10"/>
  </w:num>
  <w:num w:numId="29" w16cid:durableId="2036690229">
    <w:abstractNumId w:val="34"/>
  </w:num>
  <w:num w:numId="30" w16cid:durableId="1412384799">
    <w:abstractNumId w:val="47"/>
  </w:num>
  <w:num w:numId="31" w16cid:durableId="467358621">
    <w:abstractNumId w:val="37"/>
  </w:num>
  <w:num w:numId="32" w16cid:durableId="1805082799">
    <w:abstractNumId w:val="41"/>
  </w:num>
  <w:num w:numId="33" w16cid:durableId="1772123300">
    <w:abstractNumId w:val="5"/>
  </w:num>
  <w:num w:numId="34" w16cid:durableId="1983391446">
    <w:abstractNumId w:val="35"/>
  </w:num>
  <w:num w:numId="35" w16cid:durableId="405341573">
    <w:abstractNumId w:val="38"/>
  </w:num>
  <w:num w:numId="36" w16cid:durableId="2139837686">
    <w:abstractNumId w:val="45"/>
  </w:num>
  <w:num w:numId="37" w16cid:durableId="633217557">
    <w:abstractNumId w:val="30"/>
  </w:num>
  <w:num w:numId="38" w16cid:durableId="771510192">
    <w:abstractNumId w:val="48"/>
  </w:num>
  <w:num w:numId="39" w16cid:durableId="1357266332">
    <w:abstractNumId w:val="2"/>
  </w:num>
  <w:num w:numId="40" w16cid:durableId="1373966064">
    <w:abstractNumId w:val="13"/>
  </w:num>
  <w:num w:numId="41" w16cid:durableId="1020811728">
    <w:abstractNumId w:val="4"/>
  </w:num>
  <w:num w:numId="42" w16cid:durableId="1476489726">
    <w:abstractNumId w:val="12"/>
  </w:num>
  <w:num w:numId="43" w16cid:durableId="1864979539">
    <w:abstractNumId w:val="28"/>
  </w:num>
  <w:num w:numId="44" w16cid:durableId="994725092">
    <w:abstractNumId w:val="17"/>
  </w:num>
  <w:num w:numId="45" w16cid:durableId="171651855">
    <w:abstractNumId w:val="49"/>
  </w:num>
  <w:num w:numId="46" w16cid:durableId="1928928242">
    <w:abstractNumId w:val="18"/>
  </w:num>
  <w:num w:numId="47" w16cid:durableId="1135870707">
    <w:abstractNumId w:val="33"/>
  </w:num>
  <w:num w:numId="48" w16cid:durableId="1314220120">
    <w:abstractNumId w:val="16"/>
  </w:num>
  <w:num w:numId="49" w16cid:durableId="1082727475">
    <w:abstractNumId w:val="3"/>
  </w:num>
  <w:num w:numId="50" w16cid:durableId="1197431918">
    <w:abstractNumId w:val="15"/>
  </w:num>
  <w:num w:numId="51" w16cid:durableId="1737508564">
    <w:abstractNumId w:val="46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ru-RU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ar-SA" w:vendorID="64" w:dllVersion="4096" w:nlCheck="1" w:checkStyle="0"/>
  <w:activeWritingStyle w:appName="MSWord" w:lang="ar-EG" w:vendorID="64" w:dllVersion="4096" w:nlCheck="1" w:checkStyle="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F8"/>
    <w:rsid w:val="00001A71"/>
    <w:rsid w:val="000042CA"/>
    <w:rsid w:val="000205D4"/>
    <w:rsid w:val="0002082E"/>
    <w:rsid w:val="0006078A"/>
    <w:rsid w:val="000A56A8"/>
    <w:rsid w:val="000A57AA"/>
    <w:rsid w:val="000B3A93"/>
    <w:rsid w:val="00104D1B"/>
    <w:rsid w:val="00131F4A"/>
    <w:rsid w:val="001568AE"/>
    <w:rsid w:val="001570B9"/>
    <w:rsid w:val="0018719E"/>
    <w:rsid w:val="001B57C7"/>
    <w:rsid w:val="001C2351"/>
    <w:rsid w:val="001D6057"/>
    <w:rsid w:val="00207C2C"/>
    <w:rsid w:val="00214DFD"/>
    <w:rsid w:val="002179DD"/>
    <w:rsid w:val="002536C8"/>
    <w:rsid w:val="002910F3"/>
    <w:rsid w:val="002B3B87"/>
    <w:rsid w:val="002D605D"/>
    <w:rsid w:val="00371F5A"/>
    <w:rsid w:val="00396FA4"/>
    <w:rsid w:val="003C228B"/>
    <w:rsid w:val="003D7D20"/>
    <w:rsid w:val="00423485"/>
    <w:rsid w:val="00430112"/>
    <w:rsid w:val="00431221"/>
    <w:rsid w:val="00452435"/>
    <w:rsid w:val="00473201"/>
    <w:rsid w:val="004C5C36"/>
    <w:rsid w:val="004D7325"/>
    <w:rsid w:val="005030AA"/>
    <w:rsid w:val="00525831"/>
    <w:rsid w:val="00530B3B"/>
    <w:rsid w:val="00543E73"/>
    <w:rsid w:val="00546D4E"/>
    <w:rsid w:val="005720B3"/>
    <w:rsid w:val="00597D12"/>
    <w:rsid w:val="005D343A"/>
    <w:rsid w:val="006219B3"/>
    <w:rsid w:val="00632E27"/>
    <w:rsid w:val="00651597"/>
    <w:rsid w:val="00660C74"/>
    <w:rsid w:val="006912BB"/>
    <w:rsid w:val="006B174A"/>
    <w:rsid w:val="006C0B77"/>
    <w:rsid w:val="006E167D"/>
    <w:rsid w:val="006F4C5B"/>
    <w:rsid w:val="00710F47"/>
    <w:rsid w:val="007153C2"/>
    <w:rsid w:val="00747FBF"/>
    <w:rsid w:val="007858BB"/>
    <w:rsid w:val="007A398C"/>
    <w:rsid w:val="007B461F"/>
    <w:rsid w:val="007C4435"/>
    <w:rsid w:val="007D225F"/>
    <w:rsid w:val="007E7FE9"/>
    <w:rsid w:val="00807B2E"/>
    <w:rsid w:val="00810439"/>
    <w:rsid w:val="00822A4B"/>
    <w:rsid w:val="008242FF"/>
    <w:rsid w:val="00866A62"/>
    <w:rsid w:val="00870751"/>
    <w:rsid w:val="00884FFA"/>
    <w:rsid w:val="00886C33"/>
    <w:rsid w:val="008B3B15"/>
    <w:rsid w:val="008D123C"/>
    <w:rsid w:val="008E5934"/>
    <w:rsid w:val="008F0140"/>
    <w:rsid w:val="00905C93"/>
    <w:rsid w:val="00922C48"/>
    <w:rsid w:val="009271EE"/>
    <w:rsid w:val="00992576"/>
    <w:rsid w:val="009A2849"/>
    <w:rsid w:val="009A5F48"/>
    <w:rsid w:val="009B2B03"/>
    <w:rsid w:val="009C0E2F"/>
    <w:rsid w:val="009E6C8B"/>
    <w:rsid w:val="00A160FE"/>
    <w:rsid w:val="00A403F2"/>
    <w:rsid w:val="00A61C73"/>
    <w:rsid w:val="00AC26F4"/>
    <w:rsid w:val="00AE656F"/>
    <w:rsid w:val="00AF0133"/>
    <w:rsid w:val="00AF4FF8"/>
    <w:rsid w:val="00B04D27"/>
    <w:rsid w:val="00B44175"/>
    <w:rsid w:val="00B50A15"/>
    <w:rsid w:val="00B855BE"/>
    <w:rsid w:val="00B915B7"/>
    <w:rsid w:val="00BD2083"/>
    <w:rsid w:val="00BF7F21"/>
    <w:rsid w:val="00C06F4C"/>
    <w:rsid w:val="00C0764E"/>
    <w:rsid w:val="00C204DE"/>
    <w:rsid w:val="00C237FF"/>
    <w:rsid w:val="00C52417"/>
    <w:rsid w:val="00CB1EA1"/>
    <w:rsid w:val="00CC34AE"/>
    <w:rsid w:val="00D2222B"/>
    <w:rsid w:val="00D74BCF"/>
    <w:rsid w:val="00D9495C"/>
    <w:rsid w:val="00DA481C"/>
    <w:rsid w:val="00DA6A38"/>
    <w:rsid w:val="00DA7D33"/>
    <w:rsid w:val="00DC478D"/>
    <w:rsid w:val="00DD485A"/>
    <w:rsid w:val="00DE290A"/>
    <w:rsid w:val="00DF2F2E"/>
    <w:rsid w:val="00E11A9E"/>
    <w:rsid w:val="00E14DE6"/>
    <w:rsid w:val="00E314B6"/>
    <w:rsid w:val="00E73C79"/>
    <w:rsid w:val="00E87E76"/>
    <w:rsid w:val="00E91219"/>
    <w:rsid w:val="00EA59DF"/>
    <w:rsid w:val="00ED7B12"/>
    <w:rsid w:val="00EE4070"/>
    <w:rsid w:val="00EF1D2A"/>
    <w:rsid w:val="00F059B5"/>
    <w:rsid w:val="00F12C76"/>
    <w:rsid w:val="00F14ADC"/>
    <w:rsid w:val="00F2683C"/>
    <w:rsid w:val="00F30A41"/>
    <w:rsid w:val="00F51FB7"/>
    <w:rsid w:val="00F70B58"/>
    <w:rsid w:val="00F81866"/>
    <w:rsid w:val="00F93C81"/>
    <w:rsid w:val="00FC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9C8BF"/>
  <w15:docId w15:val="{DD4F7A1B-F1A3-4205-997C-ACC32CB7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F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7eme">
    <w:name w:val="m7eme"/>
    <w:basedOn w:val="DefaultParagraphFont"/>
    <w:rsid w:val="00AF4FF8"/>
  </w:style>
  <w:style w:type="character" w:customStyle="1" w:styleId="adtyne">
    <w:name w:val="adtyne"/>
    <w:basedOn w:val="DefaultParagraphFont"/>
    <w:rsid w:val="00AF4FF8"/>
  </w:style>
  <w:style w:type="paragraph" w:styleId="ListParagraph">
    <w:name w:val="List Paragraph"/>
    <w:basedOn w:val="Normal"/>
    <w:uiPriority w:val="34"/>
    <w:qFormat/>
    <w:rsid w:val="00AF4FF8"/>
    <w:pPr>
      <w:ind w:left="720"/>
      <w:contextualSpacing/>
    </w:pPr>
  </w:style>
  <w:style w:type="table" w:styleId="TableGrid">
    <w:name w:val="Table Grid"/>
    <w:basedOn w:val="TableNormal"/>
    <w:uiPriority w:val="39"/>
    <w:rsid w:val="00B8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10F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C0764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F2E"/>
    <w:pPr>
      <w:spacing w:after="0"/>
      <w:ind w:left="851"/>
    </w:pPr>
    <w:rPr>
      <w:rFonts w:ascii="Tahoma" w:eastAsia="Calibri" w:hAnsi="Tahoma" w:cs="Tahoma"/>
      <w:sz w:val="16"/>
      <w:szCs w:val="16"/>
      <w:lang w:val="en-S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F2E"/>
    <w:rPr>
      <w:rFonts w:ascii="Tahoma" w:eastAsia="Calibri" w:hAnsi="Tahoma" w:cs="Tahoma"/>
      <w:sz w:val="16"/>
      <w:szCs w:val="16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4C5C3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C5C36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4C5C3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C5C36"/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6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3036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5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588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7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85820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5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54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4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7761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5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4855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073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2176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1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08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435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19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8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755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96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38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3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8048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5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42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7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516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68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077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74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4080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333197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4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6538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72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4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67462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885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083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2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40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4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1559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17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94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0024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938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3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9499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61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6043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74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607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4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181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5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02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7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201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68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6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6633">
                      <w:marLeft w:val="1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45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38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19463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Fahmy Khedr</dc:creator>
  <cp:keywords/>
  <dc:description/>
  <cp:lastModifiedBy>Esraa Abdellatif Mohamed Abdellatif</cp:lastModifiedBy>
  <cp:revision>13</cp:revision>
  <dcterms:created xsi:type="dcterms:W3CDTF">2023-02-12T14:51:00Z</dcterms:created>
  <dcterms:modified xsi:type="dcterms:W3CDTF">2023-02-2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38b8cdf427cecbfd2591aa6e45ece3b4fa58079811dd913e759141bceeada3</vt:lpwstr>
  </property>
</Properties>
</file>